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0D393" w14:textId="1DDDF4C8" w:rsidR="00C8022D" w:rsidRPr="00703BE0" w:rsidRDefault="008F2257" w:rsidP="00C8022D">
      <w:pPr>
        <w:pStyle w:val="Articletitle"/>
      </w:pPr>
      <w:r w:rsidRPr="00C8022D">
        <w:rPr>
          <w:szCs w:val="28"/>
          <w:u w:val="single"/>
        </w:rPr>
        <w:t>Supplementary material</w:t>
      </w:r>
      <w:r w:rsidR="00C8022D" w:rsidRPr="00C8022D">
        <w:rPr>
          <w:szCs w:val="28"/>
          <w:u w:val="single"/>
        </w:rPr>
        <w:t>:</w:t>
      </w:r>
      <w:r w:rsidR="00C8022D">
        <w:rPr>
          <w:szCs w:val="28"/>
        </w:rPr>
        <w:br/>
      </w:r>
      <w:r w:rsidR="00C8022D" w:rsidRPr="00C8022D">
        <w:rPr>
          <w:i/>
          <w:iCs/>
        </w:rPr>
        <w:t>Telepresence Robots at the Urology and Emergency Department. A pilot study assessing Patients’ and Health-care Workers’ satisfaction.</w:t>
      </w:r>
    </w:p>
    <w:p w14:paraId="4B817F1A" w14:textId="77777777" w:rsidR="00C8022D" w:rsidRPr="00703BE0" w:rsidRDefault="00C8022D" w:rsidP="00C8022D">
      <w:pPr>
        <w:pStyle w:val="Authornames"/>
        <w:rPr>
          <w:sz w:val="24"/>
        </w:rPr>
      </w:pPr>
      <w:r w:rsidRPr="00703BE0">
        <w:rPr>
          <w:sz w:val="24"/>
        </w:rPr>
        <w:t xml:space="preserve">Jens </w:t>
      </w:r>
      <w:proofErr w:type="spellStart"/>
      <w:r w:rsidRPr="00703BE0">
        <w:rPr>
          <w:sz w:val="24"/>
        </w:rPr>
        <w:t>Laigaard</w:t>
      </w:r>
      <w:r w:rsidRPr="00703BE0">
        <w:rPr>
          <w:sz w:val="24"/>
          <w:vertAlign w:val="superscript"/>
        </w:rPr>
        <w:t>a</w:t>
      </w:r>
      <w:proofErr w:type="spellEnd"/>
      <w:r w:rsidRPr="00703BE0">
        <w:rPr>
          <w:sz w:val="24"/>
        </w:rPr>
        <w:t>, (ORCID 0000-0001-5297-3769)</w:t>
      </w:r>
      <w:r w:rsidRPr="00703BE0">
        <w:rPr>
          <w:sz w:val="24"/>
        </w:rPr>
        <w:br/>
        <w:t xml:space="preserve">Trine Ungermann </w:t>
      </w:r>
      <w:proofErr w:type="spellStart"/>
      <w:r w:rsidRPr="00703BE0">
        <w:rPr>
          <w:sz w:val="24"/>
        </w:rPr>
        <w:t>Fredskild</w:t>
      </w:r>
      <w:r w:rsidRPr="00703BE0">
        <w:rPr>
          <w:sz w:val="24"/>
          <w:vertAlign w:val="superscript"/>
        </w:rPr>
        <w:t>b</w:t>
      </w:r>
      <w:proofErr w:type="spellEnd"/>
      <w:r w:rsidRPr="00703BE0">
        <w:rPr>
          <w:sz w:val="24"/>
        </w:rPr>
        <w:t xml:space="preserve"> (ORCID 0000-0002-8146-6501) </w:t>
      </w:r>
      <w:r w:rsidRPr="00703BE0">
        <w:rPr>
          <w:sz w:val="24"/>
        </w:rPr>
        <w:br/>
        <w:t xml:space="preserve">Grzegorz Lukasz </w:t>
      </w:r>
      <w:proofErr w:type="spellStart"/>
      <w:r w:rsidRPr="00703BE0">
        <w:rPr>
          <w:sz w:val="24"/>
        </w:rPr>
        <w:t>Fojecki</w:t>
      </w:r>
      <w:r w:rsidRPr="00703BE0">
        <w:rPr>
          <w:sz w:val="24"/>
          <w:vertAlign w:val="superscript"/>
        </w:rPr>
        <w:t>a</w:t>
      </w:r>
      <w:proofErr w:type="spellEnd"/>
      <w:r w:rsidRPr="00703BE0">
        <w:rPr>
          <w:sz w:val="24"/>
        </w:rPr>
        <w:t>* (ORCID 0000-0001-5349-1585)</w:t>
      </w:r>
    </w:p>
    <w:p w14:paraId="41F5D3F9" w14:textId="77777777" w:rsidR="00C8022D" w:rsidRPr="00703BE0" w:rsidRDefault="00C8022D" w:rsidP="00C8022D">
      <w:pPr>
        <w:pStyle w:val="Affiliation"/>
      </w:pPr>
      <w:proofErr w:type="spellStart"/>
      <w:r w:rsidRPr="00703BE0">
        <w:rPr>
          <w:vertAlign w:val="superscript"/>
        </w:rPr>
        <w:t>a</w:t>
      </w:r>
      <w:r w:rsidRPr="00703BE0">
        <w:t>Department</w:t>
      </w:r>
      <w:proofErr w:type="spellEnd"/>
      <w:r w:rsidRPr="00703BE0">
        <w:t xml:space="preserve"> of Urology, </w:t>
      </w:r>
      <w:proofErr w:type="spellStart"/>
      <w:r w:rsidRPr="00703BE0">
        <w:t>Sygehus</w:t>
      </w:r>
      <w:proofErr w:type="spellEnd"/>
      <w:r w:rsidRPr="00703BE0">
        <w:t xml:space="preserve"> </w:t>
      </w:r>
      <w:proofErr w:type="spellStart"/>
      <w:r w:rsidRPr="00703BE0">
        <w:t>Sønderjylland</w:t>
      </w:r>
      <w:proofErr w:type="spellEnd"/>
      <w:r w:rsidRPr="00703BE0">
        <w:t xml:space="preserve">, Aabenraa, </w:t>
      </w:r>
      <w:proofErr w:type="gramStart"/>
      <w:r w:rsidRPr="00703BE0">
        <w:t>Denmark;</w:t>
      </w:r>
      <w:proofErr w:type="gramEnd"/>
    </w:p>
    <w:p w14:paraId="0ED1D4E5" w14:textId="77777777" w:rsidR="00C8022D" w:rsidRPr="00703BE0" w:rsidRDefault="00C8022D" w:rsidP="00C8022D">
      <w:pPr>
        <w:pStyle w:val="Affiliation"/>
      </w:pPr>
      <w:r w:rsidRPr="00703BE0">
        <w:t xml:space="preserve"> </w:t>
      </w:r>
      <w:proofErr w:type="spellStart"/>
      <w:r w:rsidRPr="00703BE0">
        <w:rPr>
          <w:vertAlign w:val="superscript"/>
        </w:rPr>
        <w:t>b</w:t>
      </w:r>
      <w:r w:rsidRPr="00703BE0">
        <w:t>The</w:t>
      </w:r>
      <w:proofErr w:type="spellEnd"/>
      <w:r w:rsidRPr="00703BE0">
        <w:t xml:space="preserve"> Learning and Research department, Hospital </w:t>
      </w:r>
      <w:proofErr w:type="spellStart"/>
      <w:r w:rsidRPr="00703BE0">
        <w:t>Sønderjylland</w:t>
      </w:r>
      <w:proofErr w:type="spellEnd"/>
      <w:r w:rsidRPr="00703BE0">
        <w:t>, University Hospital of Southern Denmark</w:t>
      </w:r>
    </w:p>
    <w:p w14:paraId="22E11C13" w14:textId="77777777" w:rsidR="00C8022D" w:rsidRPr="00703BE0" w:rsidRDefault="00C8022D" w:rsidP="00C8022D">
      <w:pPr>
        <w:pStyle w:val="Correspondencedetails"/>
      </w:pPr>
      <w:r w:rsidRPr="00703BE0">
        <w:t xml:space="preserve">*Corresponding author. </w:t>
      </w:r>
      <w:hyperlink r:id="rId7" w:history="1">
        <w:r w:rsidRPr="00703BE0">
          <w:rPr>
            <w:rStyle w:val="Hyperlink"/>
          </w:rPr>
          <w:t>fgrzech@wp.pl</w:t>
        </w:r>
      </w:hyperlink>
      <w:r w:rsidRPr="00703BE0">
        <w:t xml:space="preserve">. Hospital of Southern Jutland, Aabenraa, </w:t>
      </w:r>
      <w:proofErr w:type="spellStart"/>
      <w:r w:rsidRPr="00703BE0">
        <w:t>Kresten</w:t>
      </w:r>
      <w:proofErr w:type="spellEnd"/>
      <w:r w:rsidRPr="00703BE0">
        <w:t xml:space="preserve"> </w:t>
      </w:r>
      <w:proofErr w:type="spellStart"/>
      <w:r w:rsidRPr="00703BE0">
        <w:t>Philipsens</w:t>
      </w:r>
      <w:proofErr w:type="spellEnd"/>
      <w:r w:rsidRPr="00703BE0">
        <w:t xml:space="preserve"> </w:t>
      </w:r>
      <w:proofErr w:type="spellStart"/>
      <w:r w:rsidRPr="00703BE0">
        <w:t>vej</w:t>
      </w:r>
      <w:proofErr w:type="spellEnd"/>
      <w:r w:rsidRPr="00703BE0">
        <w:t xml:space="preserve"> 15, 6200 Aabenraa, DK</w:t>
      </w:r>
    </w:p>
    <w:p w14:paraId="6B5903D4" w14:textId="30FED84C" w:rsidR="007F021E" w:rsidRPr="007F021E" w:rsidRDefault="007F021E" w:rsidP="007F021E">
      <w:pPr>
        <w:rPr>
          <w:rFonts w:ascii="Times New Roman" w:eastAsia="Times New Roman" w:hAnsi="Times New Roman" w:cs="Times New Roman"/>
          <w:sz w:val="28"/>
          <w:szCs w:val="28"/>
          <w:lang w:val="en-GB"/>
        </w:rPr>
        <w:sectPr w:rsidR="007F021E" w:rsidRPr="007F021E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E4B0FA0" w14:textId="0C4D7093" w:rsidR="007F021E" w:rsidRPr="00C8022D" w:rsidRDefault="007F021E" w:rsidP="007F021E">
      <w:pPr>
        <w:ind w:left="5216" w:hanging="5216"/>
        <w:rPr>
          <w:rFonts w:ascii="Times New Roman" w:eastAsia="Times New Roman" w:hAnsi="Times New Roman" w:cs="Times New Roman"/>
          <w:color w:val="212121"/>
          <w:sz w:val="28"/>
          <w:szCs w:val="28"/>
          <w:lang w:val="en-US"/>
        </w:rPr>
      </w:pPr>
      <w:r w:rsidRPr="00C8022D">
        <w:rPr>
          <w:rFonts w:ascii="Times New Roman" w:eastAsia="Times New Roman" w:hAnsi="Times New Roman" w:cs="Times New Roman"/>
          <w:color w:val="212121"/>
          <w:sz w:val="28"/>
          <w:szCs w:val="28"/>
          <w:lang w:val="en-US"/>
        </w:rPr>
        <w:lastRenderedPageBreak/>
        <w:t xml:space="preserve">Appendix </w:t>
      </w:r>
      <w:r w:rsidR="00632BDB" w:rsidRPr="00C8022D">
        <w:rPr>
          <w:rFonts w:ascii="Times New Roman" w:eastAsia="Times New Roman" w:hAnsi="Times New Roman" w:cs="Times New Roman"/>
          <w:color w:val="212121"/>
          <w:sz w:val="28"/>
          <w:szCs w:val="28"/>
          <w:lang w:val="en-US"/>
        </w:rPr>
        <w:t>1</w:t>
      </w:r>
      <w:r w:rsidRPr="00C8022D">
        <w:rPr>
          <w:rFonts w:ascii="Times New Roman" w:eastAsia="Times New Roman" w:hAnsi="Times New Roman" w:cs="Times New Roman"/>
          <w:color w:val="212121"/>
          <w:sz w:val="28"/>
          <w:szCs w:val="28"/>
          <w:lang w:val="en-US"/>
        </w:rPr>
        <w:t>: Questionnaires in Danish</w:t>
      </w:r>
    </w:p>
    <w:p w14:paraId="10A33762" w14:textId="77777777" w:rsidR="007F021E" w:rsidRPr="00C8022D" w:rsidRDefault="007F021E" w:rsidP="007F021E">
      <w:pPr>
        <w:ind w:left="5216" w:hanging="5216"/>
        <w:rPr>
          <w:rFonts w:ascii="Times New Roman" w:eastAsia="Times New Roman" w:hAnsi="Times New Roman" w:cs="Times New Roman"/>
          <w:b/>
          <w:bCs/>
          <w:color w:val="212121"/>
          <w:sz w:val="28"/>
          <w:szCs w:val="28"/>
          <w:lang w:val="en-US"/>
        </w:rPr>
      </w:pPr>
    </w:p>
    <w:p w14:paraId="23624836" w14:textId="4A9EBF3F" w:rsidR="00AF1030" w:rsidRPr="0063797F" w:rsidRDefault="007F021E" w:rsidP="00AF1030">
      <w:pPr>
        <w:ind w:left="5216" w:hanging="5216"/>
        <w:rPr>
          <w:rFonts w:ascii="Tahoma" w:eastAsia="Times New Roman" w:hAnsi="Tahoma" w:cs="Tahoma"/>
          <w:b/>
          <w:bCs/>
          <w:color w:val="212121"/>
          <w:sz w:val="36"/>
          <w:szCs w:val="36"/>
        </w:rPr>
      </w:pPr>
      <w:r w:rsidRPr="0063797F">
        <w:rPr>
          <w:rFonts w:ascii="Tahoma" w:eastAsia="Times New Roman" w:hAnsi="Tahoma" w:cs="Tahoma"/>
          <w:b/>
          <w:bCs/>
          <w:color w:val="212121"/>
          <w:sz w:val="36"/>
          <w:szCs w:val="36"/>
        </w:rPr>
        <w:t>Udfyldes af patienten</w:t>
      </w:r>
    </w:p>
    <w:p w14:paraId="0C790AD9" w14:textId="64684058" w:rsidR="00672C9B" w:rsidRDefault="00484244" w:rsidP="00672C9B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 xml:space="preserve">KØN:                       ALDER:                       </w:t>
      </w:r>
    </w:p>
    <w:p w14:paraId="1AA1E866" w14:textId="62B76654" w:rsidR="00672C9B" w:rsidRPr="00B96ED2" w:rsidRDefault="00672C9B" w:rsidP="00672C9B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</w:rPr>
      </w:pP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 _________________</w:t>
      </w:r>
      <w:r w:rsidR="00484244"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   ______________________  </w:t>
      </w:r>
    </w:p>
    <w:p w14:paraId="6429F7AD" w14:textId="77777777" w:rsidR="00B20F11" w:rsidRDefault="00B20F11" w:rsidP="00B20F11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4F29B2C4" w14:textId="4F78B0F8" w:rsidR="004D66CF" w:rsidRPr="00B20F11" w:rsidRDefault="00B20F11" w:rsidP="00B20F11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På en skala hvor 1 er ’Meget dårlig’ – og 5 er ’Meget god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B20F11" w:rsidRPr="00B20F11" w14:paraId="245E53CD" w14:textId="77777777" w:rsidTr="00B20F11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0D2F" w14:textId="77777777" w:rsidR="00B20F11" w:rsidRPr="00B20F11" w:rsidRDefault="00B20F11" w:rsidP="00B20F11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billedkvaliteten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875C" w14:textId="67A64178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29C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CA83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D423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26AC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B20F11" w:rsidRPr="00B20F11" w14:paraId="228DB870" w14:textId="77777777" w:rsidTr="00B20F11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A59B" w14:textId="77777777" w:rsidR="00B20F11" w:rsidRPr="00B20F11" w:rsidRDefault="00B20F11" w:rsidP="00B20F11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lydkvalitete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05C0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5372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F4D5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86F7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87AD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</w:tbl>
    <w:p w14:paraId="08CCA268" w14:textId="77777777" w:rsidR="00B20F11" w:rsidRDefault="00B20F11" w:rsidP="00B20F11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27EE3510" w14:textId="77777777" w:rsidR="00B20F11" w:rsidRDefault="00B20F11" w:rsidP="00B20F11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39F1C8B1" w14:textId="200BBD8F" w:rsidR="00B20F11" w:rsidRPr="00B20F11" w:rsidRDefault="0063797F" w:rsidP="00B20F11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vor enig er du i udsagnene, p</w:t>
      </w:r>
      <w:r w:rsidR="00B20F11"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å en skala hvor 1 er ’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elt uenig’</w:t>
      </w:r>
      <w:r w:rsidR="00B20F11"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 xml:space="preserve"> – og 5 er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helt enig</w:t>
      </w:r>
      <w:r w:rsidR="00B20F11"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B20F11" w:rsidRPr="00B20F11" w14:paraId="68B7C453" w14:textId="77777777" w:rsidTr="005F65CA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7065" w14:textId="4436885E" w:rsidR="00B20F11" w:rsidRPr="00B20F11" w:rsidRDefault="0063797F" w:rsidP="00B20F11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bookmarkStart w:id="0" w:name="_Hlk64487419"/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l</w:t>
            </w:r>
            <w:r w:rsidR="00B20F11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ykkedes at have en naturlig samt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E10F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B46C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6102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7865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9F66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B20F11" w:rsidRPr="00B20F11" w14:paraId="7BA9EE28" w14:textId="77777777" w:rsidTr="00B20F11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8DCC" w14:textId="3717164D" w:rsidR="00B20F11" w:rsidRPr="00B20F11" w:rsidRDefault="0063797F" w:rsidP="00B20F11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Jeg var</w:t>
            </w:r>
            <w:r w:rsidR="00B20F11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tryg ved samtal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CFA8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464E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1C38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49CF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969D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B20F11" w:rsidRPr="00B20F11" w14:paraId="1BF0E7E9" w14:textId="77777777" w:rsidTr="00B20F11">
        <w:trPr>
          <w:trHeight w:val="6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26EAA" w14:textId="317D0C17" w:rsidR="00B20F11" w:rsidRPr="00B20F11" w:rsidRDefault="0063797F" w:rsidP="00B20F11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Jeg kunne</w:t>
            </w:r>
            <w:r w:rsidR="00B20F11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forestille 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mig</w:t>
            </w:r>
            <w:r w:rsidR="00B20F11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at blive vurderet gennem robotten ved 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et </w:t>
            </w:r>
            <w:r w:rsidR="00B20F11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fremtidigt besø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4C98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3F15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D6A1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BB3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9A5E" w14:textId="77777777" w:rsidR="00B20F11" w:rsidRPr="00B20F11" w:rsidRDefault="00B20F11" w:rsidP="00B20F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bookmarkEnd w:id="0"/>
    </w:tbl>
    <w:p w14:paraId="7083AE44" w14:textId="283CC9F3" w:rsidR="00B20F11" w:rsidRDefault="00B20F11" w:rsidP="0018593D">
      <w:pPr>
        <w:rPr>
          <w:i/>
        </w:rPr>
      </w:pPr>
    </w:p>
    <w:p w14:paraId="3F1C40BA" w14:textId="39EBE40E" w:rsidR="00FA5F5D" w:rsidRDefault="00FA5F5D" w:rsidP="0018593D">
      <w:pPr>
        <w:rPr>
          <w:i/>
        </w:rPr>
      </w:pPr>
    </w:p>
    <w:p w14:paraId="2998C7AD" w14:textId="65310279" w:rsidR="00FA5F5D" w:rsidRDefault="00FA5F5D" w:rsidP="0018593D">
      <w:pPr>
        <w:rPr>
          <w:i/>
        </w:rPr>
      </w:pPr>
    </w:p>
    <w:p w14:paraId="2438D8DD" w14:textId="33E46842" w:rsidR="00FA5F5D" w:rsidRDefault="00FA5F5D" w:rsidP="0018593D">
      <w:pPr>
        <w:rPr>
          <w:i/>
        </w:rPr>
      </w:pPr>
    </w:p>
    <w:p w14:paraId="5C807AE0" w14:textId="47F6C77B" w:rsidR="00FA5F5D" w:rsidRDefault="00FA5F5D" w:rsidP="0018593D">
      <w:pPr>
        <w:rPr>
          <w:i/>
        </w:rPr>
      </w:pPr>
    </w:p>
    <w:p w14:paraId="614F86EF" w14:textId="77777777" w:rsidR="00FA5F5D" w:rsidRDefault="00FA5F5D" w:rsidP="0018593D">
      <w:pPr>
        <w:rPr>
          <w:i/>
        </w:rPr>
      </w:pPr>
    </w:p>
    <w:p w14:paraId="0C40B05D" w14:textId="77777777" w:rsidR="00B07329" w:rsidRDefault="004D66CF" w:rsidP="0018593D">
      <w:pPr>
        <w:rPr>
          <w:i/>
        </w:rPr>
      </w:pPr>
      <w:r w:rsidRPr="00AF1030">
        <w:rPr>
          <w:i/>
        </w:rPr>
        <w:t xml:space="preserve">Fundne spørgeskemaer bedes returneret til </w:t>
      </w:r>
      <w:r w:rsidRPr="00AF1030">
        <w:rPr>
          <w:i/>
        </w:rPr>
        <w:tab/>
      </w:r>
    </w:p>
    <w:p w14:paraId="27F95A6C" w14:textId="7FCA3ADA" w:rsidR="0018593D" w:rsidRDefault="004D66CF" w:rsidP="0018593D">
      <w:pPr>
        <w:rPr>
          <w:i/>
        </w:rPr>
      </w:pPr>
      <w:r w:rsidRPr="00AF1030">
        <w:rPr>
          <w:i/>
        </w:rPr>
        <w:t>Grzegorz Lukasz Fojecki</w:t>
      </w:r>
      <w:r>
        <w:rPr>
          <w:i/>
        </w:rPr>
        <w:t>, læge ph.d.</w:t>
      </w:r>
      <w:r w:rsidRPr="00AF1030">
        <w:rPr>
          <w:i/>
        </w:rPr>
        <w:br/>
      </w:r>
      <w:hyperlink r:id="rId8" w:history="1">
        <w:r w:rsidRPr="00C93E0D">
          <w:rPr>
            <w:rStyle w:val="Hyperlink"/>
            <w:i/>
          </w:rPr>
          <w:t>Grzegorz.Lukasz.Fojecki@rsyd.dk</w:t>
        </w:r>
      </w:hyperlink>
      <w:r>
        <w:rPr>
          <w:i/>
        </w:rPr>
        <w:br/>
        <w:t>Team Station 1</w:t>
      </w:r>
    </w:p>
    <w:p w14:paraId="0A862AF9" w14:textId="72AF45CD" w:rsidR="00834902" w:rsidRPr="0018593D" w:rsidRDefault="0018593D" w:rsidP="0018593D">
      <w:pPr>
        <w:spacing w:line="276" w:lineRule="auto"/>
        <w:rPr>
          <w:i/>
        </w:rPr>
      </w:pPr>
      <w:r>
        <w:rPr>
          <w:i/>
        </w:rPr>
        <w:br w:type="page"/>
      </w:r>
      <w:r w:rsidR="00834902">
        <w:rPr>
          <w:rFonts w:ascii="Tahoma" w:eastAsia="Times New Roman" w:hAnsi="Tahoma" w:cs="Tahoma"/>
          <w:b/>
          <w:bCs/>
          <w:color w:val="212121"/>
          <w:sz w:val="36"/>
          <w:szCs w:val="36"/>
        </w:rPr>
        <w:lastRenderedPageBreak/>
        <w:t xml:space="preserve">Udfyldes af </w:t>
      </w:r>
      <w:r w:rsidR="00E36F8F">
        <w:rPr>
          <w:rFonts w:ascii="Tahoma" w:eastAsia="Times New Roman" w:hAnsi="Tahoma" w:cs="Tahoma"/>
          <w:b/>
          <w:bCs/>
          <w:color w:val="212121"/>
          <w:sz w:val="36"/>
          <w:szCs w:val="36"/>
        </w:rPr>
        <w:t>robotoperatøren</w:t>
      </w:r>
    </w:p>
    <w:p w14:paraId="582B4329" w14:textId="24EB80E9" w:rsidR="00B96ED2" w:rsidRDefault="00672C9B" w:rsidP="00834902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DINE INITIALER</w:t>
      </w:r>
    </w:p>
    <w:p w14:paraId="0EBC5849" w14:textId="30DD9223" w:rsidR="00B96ED2" w:rsidRDefault="00B96ED2" w:rsidP="00834902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</w:rPr>
      </w:pP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</w:t>
      </w:r>
      <w:r w:rsidR="00672C9B"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            </w:t>
      </w: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>_____________________________</w:t>
      </w:r>
    </w:p>
    <w:p w14:paraId="6F0E83D9" w14:textId="2A8FCBDE" w:rsidR="007160B1" w:rsidRDefault="007160B1" w:rsidP="007160B1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</w:pP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w:t>Diagnose/problem:</w:t>
      </w:r>
    </w:p>
    <w:p w14:paraId="0A12A1F0" w14:textId="23726848" w:rsidR="007160B1" w:rsidRDefault="007160B1" w:rsidP="007160B1">
      <w:pPr>
        <w:rPr>
          <w:rFonts w:ascii="Tahoma" w:eastAsia="Times New Roman" w:hAnsi="Tahoma" w:cs="Tahoma"/>
          <w:b/>
          <w:bCs/>
          <w:color w:val="212121"/>
          <w:sz w:val="12"/>
          <w:szCs w:val="12"/>
        </w:rPr>
      </w:pP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                                        ________________________________________________________________________________________________</w:t>
      </w:r>
    </w:p>
    <w:p w14:paraId="55422E1F" w14:textId="4E075347" w:rsidR="007160B1" w:rsidRDefault="007160B1" w:rsidP="007160B1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</w:pP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F02C08" wp14:editId="26D627C4">
                <wp:simplePos x="0" y="0"/>
                <wp:positionH relativeFrom="column">
                  <wp:posOffset>2458616</wp:posOffset>
                </wp:positionH>
                <wp:positionV relativeFrom="paragraph">
                  <wp:posOffset>13996</wp:posOffset>
                </wp:positionV>
                <wp:extent cx="180975" cy="179705"/>
                <wp:effectExtent l="0" t="0" r="28575" b="10795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A62906B" id="Rektangel 3" o:spid="_x0000_s1026" style="position:absolute;margin-left:193.6pt;margin-top:1.1pt;width:14.25pt;height:1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C06386" wp14:editId="6FB6AC92">
                <wp:simplePos x="0" y="0"/>
                <wp:positionH relativeFrom="column">
                  <wp:posOffset>1220962</wp:posOffset>
                </wp:positionH>
                <wp:positionV relativeFrom="paragraph">
                  <wp:posOffset>4445</wp:posOffset>
                </wp:positionV>
                <wp:extent cx="180975" cy="179705"/>
                <wp:effectExtent l="0" t="0" r="28575" b="1079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DEC43E5" id="Rektangel 2" o:spid="_x0000_s1026" style="position:absolute;margin-left:96.15pt;margin-top:.35pt;width:14.25pt;height:1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>Sted:          FAM                       Afd.</w:t>
      </w:r>
      <w:r w:rsidRPr="007160B1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w:t xml:space="preserve"> </w:t>
      </w:r>
    </w:p>
    <w:p w14:paraId="698CD46B" w14:textId="78B1E482" w:rsidR="007160B1" w:rsidRDefault="007160B1" w:rsidP="007160B1">
      <w:pPr>
        <w:ind w:left="1304"/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799CC9C7" w14:textId="77777777" w:rsidR="00B20F11" w:rsidRPr="00B20F11" w:rsidRDefault="00B20F11" w:rsidP="00B20F11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På en skala hvor 1 er ’Meget dårlig’ – og 5 er ’Meget god’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B20F11" w:rsidRPr="00B20F11" w14:paraId="037BAF36" w14:textId="77777777" w:rsidTr="009A7C8D">
        <w:trPr>
          <w:trHeight w:val="300"/>
        </w:trPr>
        <w:tc>
          <w:tcPr>
            <w:tcW w:w="5600" w:type="dxa"/>
            <w:shd w:val="clear" w:color="auto" w:fill="auto"/>
            <w:noWrap/>
            <w:vAlign w:val="center"/>
            <w:hideMark/>
          </w:tcPr>
          <w:p w14:paraId="6250A651" w14:textId="77777777" w:rsidR="00B20F11" w:rsidRPr="00B20F11" w:rsidRDefault="00B20F11" w:rsidP="009A7C8D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billedkvaliteten?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96317" w14:textId="733BD2B5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B5840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56280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07468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EA48E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B20F11" w:rsidRPr="00B20F11" w14:paraId="257DA1E2" w14:textId="77777777" w:rsidTr="009A7C8D">
        <w:trPr>
          <w:trHeight w:val="300"/>
        </w:trPr>
        <w:tc>
          <w:tcPr>
            <w:tcW w:w="5600" w:type="dxa"/>
            <w:shd w:val="clear" w:color="auto" w:fill="auto"/>
            <w:noWrap/>
            <w:vAlign w:val="center"/>
            <w:hideMark/>
          </w:tcPr>
          <w:p w14:paraId="3AFD5301" w14:textId="77777777" w:rsidR="00B20F11" w:rsidRPr="00B20F11" w:rsidRDefault="00B20F11" w:rsidP="009A7C8D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lydkvaliteten?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62388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DEDE7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C740F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D45AD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70312" w14:textId="77777777" w:rsidR="00B20F11" w:rsidRPr="00B20F11" w:rsidRDefault="00B20F11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9A7C8D" w:rsidRPr="00B20F11" w14:paraId="56021211" w14:textId="77777777" w:rsidTr="009A7C8D">
        <w:trPr>
          <w:trHeight w:val="300"/>
        </w:trPr>
        <w:tc>
          <w:tcPr>
            <w:tcW w:w="5600" w:type="dxa"/>
            <w:shd w:val="clear" w:color="auto" w:fill="auto"/>
            <w:noWrap/>
            <w:vAlign w:val="center"/>
          </w:tcPr>
          <w:p w14:paraId="6541443D" w14:textId="14EC5604" w:rsidR="009A7C8D" w:rsidRPr="00B20F11" w:rsidRDefault="009A7C8D" w:rsidP="009A7C8D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Hvordan 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vurderer du robottens evne til at bevæge sig omkring?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E3D6CB" w14:textId="4859DD4D" w:rsidR="009A7C8D" w:rsidRPr="009A7C8D" w:rsidRDefault="009A7C8D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B3DC2D" w14:textId="3A8B9DD4" w:rsidR="009A7C8D" w:rsidRPr="00B20F11" w:rsidRDefault="009A7C8D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126730" w14:textId="1932931A" w:rsidR="009A7C8D" w:rsidRPr="00B20F11" w:rsidRDefault="009A7C8D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0D8929" w14:textId="4442120E" w:rsidR="009A7C8D" w:rsidRPr="00B20F11" w:rsidRDefault="009A7C8D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53B2DF" w14:textId="35BB731C" w:rsidR="009A7C8D" w:rsidRPr="00B20F11" w:rsidRDefault="009A7C8D" w:rsidP="009A7C8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</w:tbl>
    <w:p w14:paraId="33F72B39" w14:textId="791EA4DF" w:rsidR="00B20F11" w:rsidRDefault="00B20F11" w:rsidP="00834902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6F88B607" w14:textId="6ABC280C" w:rsidR="009A7C8D" w:rsidRDefault="009A7C8D" w:rsidP="00834902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2401E53C" w14:textId="77777777" w:rsidR="00667AB5" w:rsidRPr="00B20F11" w:rsidRDefault="00667AB5" w:rsidP="00667AB5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vor enig er du i udsagnene, p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å en skala hvor 1 er ’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elt uenig’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 xml:space="preserve"> – og 5 er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helt enig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E36F8F" w:rsidRPr="00B20F11" w14:paraId="67475B48" w14:textId="77777777" w:rsidTr="009A7C8D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4BEE" w14:textId="52DFEC12" w:rsidR="00E36F8F" w:rsidRPr="00B20F11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et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var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muligt at vurdere patientens kliniske tilst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EA8B3" w14:textId="7E107F59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C08D" w14:textId="59F27809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9E626" w14:textId="45F3D11A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FC46" w14:textId="35A9B880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D34E" w14:textId="4B17C91C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E36F8F" w:rsidRPr="00B20F11" w14:paraId="3F6B8AE3" w14:textId="77777777" w:rsidTr="009A7C8D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BC5E" w14:textId="446F9B13" w:rsidR="00E36F8F" w:rsidRPr="00B20F11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var muligt at</w:t>
            </w:r>
            <w:r w:rsidR="00E36F8F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aflæse 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patientens</w:t>
            </w:r>
            <w:r w:rsidR="00E36F8F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ansigtsudtry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25BC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70FF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95FD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0352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36BC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E36F8F" w:rsidRPr="00B20F11" w14:paraId="2248CE31" w14:textId="77777777" w:rsidTr="009A7C8D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EFF9" w14:textId="2D3424AC" w:rsidR="00E36F8F" w:rsidRPr="00B20F11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l</w:t>
            </w:r>
            <w:r w:rsidR="00E36F8F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ykkedes at have en naturlig samt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DE34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33F4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E0EB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89F0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8B9C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E36F8F" w:rsidRPr="00B20F11" w14:paraId="3FA2013C" w14:textId="77777777" w:rsidTr="009A7C8D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04A4" w14:textId="405C310B" w:rsidR="00E36F8F" w:rsidRPr="00B20F11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var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muligt for at formidle en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behandlingspl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F56C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1503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F9B1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E0D3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0393" w14:textId="77777777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E36F8F" w:rsidRPr="00B20F11" w14:paraId="466DCF9A" w14:textId="77777777" w:rsidTr="009A7C8D">
        <w:trPr>
          <w:trHeight w:val="6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C6BC5" w14:textId="71EED75A" w:rsidR="00E36F8F" w:rsidRPr="009A7C8D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var muligt at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vurdere urinens farve </w:t>
            </w:r>
            <w:r w:rsidR="00E36F8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(Hvis relev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F3FC2" w14:textId="47FA820D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AB20" w14:textId="705C1728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C690" w14:textId="17F14761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5748" w14:textId="1E4C12CE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3E3F" w14:textId="677A3603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E36F8F" w:rsidRPr="00B20F11" w14:paraId="0DE5BF01" w14:textId="77777777" w:rsidTr="009A7C8D">
        <w:trPr>
          <w:trHeight w:val="6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7413" w14:textId="72C87AF9" w:rsidR="00E36F8F" w:rsidRPr="009A7C8D" w:rsidRDefault="00667AB5" w:rsidP="00E36F8F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Det var muligt at </w:t>
            </w:r>
            <w:r w:rsidR="00E36F8F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aflæse ultralydsscanneren (</w:t>
            </w:r>
            <w:r w:rsidR="00E36F8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is relev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2E055" w14:textId="5676EE60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4F825" w14:textId="2BA3B82F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0600F" w14:textId="42DDBEB6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F743" w14:textId="4FEA2B93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7C10D" w14:textId="65968FF9" w:rsidR="00E36F8F" w:rsidRPr="00B20F11" w:rsidRDefault="00E36F8F" w:rsidP="00E36F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</w:tbl>
    <w:p w14:paraId="74EB084D" w14:textId="73DE7411" w:rsidR="000B5788" w:rsidRDefault="000B5788" w:rsidP="000B5788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100DF8F1" w14:textId="684B98F4" w:rsidR="007160B1" w:rsidRDefault="007160B1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>Var det nødvendigt at tilse patienten fysisk</w:t>
      </w:r>
      <w:r w:rsidR="00632BDB">
        <w:rPr>
          <w:rFonts w:ascii="Tahoma" w:eastAsia="Times New Roman" w:hAnsi="Tahoma" w:cs="Tahoma"/>
          <w:b/>
          <w:bCs/>
          <w:color w:val="212121"/>
          <w:sz w:val="23"/>
          <w:szCs w:val="23"/>
        </w:rPr>
        <w:t>?</w:t>
      </w:r>
      <w:r w:rsidRPr="00FA7963">
        <w:rPr>
          <w:rFonts w:ascii="Tahoma" w:eastAsia="Times New Roman" w:hAnsi="Tahoma" w:cs="Tahoma"/>
          <w:b/>
          <w:bCs/>
          <w:color w:val="212121"/>
          <w:sz w:val="23"/>
          <w:szCs w:val="23"/>
        </w:rPr>
        <w:t>  </w:t>
      </w:r>
    </w:p>
    <w:p w14:paraId="3B7508A2" w14:textId="4FA1C87F" w:rsidR="007160B1" w:rsidRDefault="007160B1" w:rsidP="009A7C8D"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581246" wp14:editId="60C1DE0C">
                <wp:simplePos x="0" y="0"/>
                <wp:positionH relativeFrom="column">
                  <wp:posOffset>1057275</wp:posOffset>
                </wp:positionH>
                <wp:positionV relativeFrom="paragraph">
                  <wp:posOffset>9525</wp:posOffset>
                </wp:positionV>
                <wp:extent cx="180975" cy="179705"/>
                <wp:effectExtent l="0" t="0" r="28575" b="10795"/>
                <wp:wrapNone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64E4C60D" id="Rektangel 8" o:spid="_x0000_s1026" style="position:absolute;margin-left:83.25pt;margin-top:.75pt;width:14.25pt;height:14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70624E" wp14:editId="5A780C0C">
                <wp:simplePos x="0" y="0"/>
                <wp:positionH relativeFrom="column">
                  <wp:posOffset>2785110</wp:posOffset>
                </wp:positionH>
                <wp:positionV relativeFrom="paragraph">
                  <wp:posOffset>10795</wp:posOffset>
                </wp:positionV>
                <wp:extent cx="180975" cy="179705"/>
                <wp:effectExtent l="0" t="0" r="28575" b="10795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2F87CC5C" id="Rektangel 1" o:spid="_x0000_s1026" style="position:absolute;margin-left:219.3pt;margin-top:.85pt;width:14.25pt;height:1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ab/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>Ja</w:t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ab/>
      </w:r>
      <w:r w:rsidRPr="00B57808">
        <w:rPr>
          <w:rFonts w:ascii="Tahoma" w:eastAsia="Times New Roman" w:hAnsi="Tahoma" w:cs="Tahoma"/>
          <w:bCs/>
          <w:color w:val="212121"/>
          <w:sz w:val="23"/>
          <w:szCs w:val="23"/>
        </w:rPr>
        <w:tab/>
        <w:t>Nej</w:t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ab/>
      </w:r>
      <w:r>
        <w:br w:type="page"/>
      </w:r>
    </w:p>
    <w:p w14:paraId="5EBB8264" w14:textId="3EE25942" w:rsidR="00672C9B" w:rsidRDefault="00672C9B" w:rsidP="00672C9B">
      <w:pPr>
        <w:ind w:left="5216" w:hanging="5216"/>
        <w:rPr>
          <w:rFonts w:ascii="Tahoma" w:eastAsia="Times New Roman" w:hAnsi="Tahoma" w:cs="Tahoma"/>
          <w:b/>
          <w:bCs/>
          <w:color w:val="212121"/>
          <w:sz w:val="36"/>
          <w:szCs w:val="36"/>
        </w:rPr>
      </w:pPr>
      <w:r>
        <w:rPr>
          <w:rFonts w:ascii="Tahoma" w:eastAsia="Times New Roman" w:hAnsi="Tahoma" w:cs="Tahoma"/>
          <w:b/>
          <w:bCs/>
          <w:color w:val="212121"/>
          <w:sz w:val="36"/>
          <w:szCs w:val="36"/>
        </w:rPr>
        <w:lastRenderedPageBreak/>
        <w:t>Udfyldes af sygeplejerske/forvagt</w:t>
      </w:r>
    </w:p>
    <w:p w14:paraId="5A861111" w14:textId="7ECB780E" w:rsidR="00672C9B" w:rsidRDefault="00DB4E91" w:rsidP="00672C9B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 xml:space="preserve">STILLING: </w:t>
      </w:r>
    </w:p>
    <w:p w14:paraId="644991BD" w14:textId="79BD2D67" w:rsidR="00672C9B" w:rsidRDefault="00672C9B" w:rsidP="00672C9B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</w:rPr>
      </w:pP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</w:t>
      </w:r>
      <w:r w:rsidR="00DB4E91"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</w:t>
      </w: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__________________________________________________</w:t>
      </w: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ab/>
      </w:r>
    </w:p>
    <w:p w14:paraId="4FDB2E5A" w14:textId="77777777" w:rsidR="00E36F8F" w:rsidRDefault="00E36F8F" w:rsidP="00E36F8F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</w:pP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w:t>Diagnose/problem:</w:t>
      </w:r>
    </w:p>
    <w:p w14:paraId="268E09C4" w14:textId="77777777" w:rsidR="00E36F8F" w:rsidRDefault="00E36F8F" w:rsidP="00E36F8F">
      <w:pPr>
        <w:rPr>
          <w:rFonts w:ascii="Tahoma" w:eastAsia="Times New Roman" w:hAnsi="Tahoma" w:cs="Tahoma"/>
          <w:b/>
          <w:bCs/>
          <w:color w:val="212121"/>
          <w:sz w:val="12"/>
          <w:szCs w:val="12"/>
        </w:rPr>
      </w:pPr>
      <w:r>
        <w:rPr>
          <w:rFonts w:ascii="Tahoma" w:eastAsia="Times New Roman" w:hAnsi="Tahoma" w:cs="Tahoma"/>
          <w:b/>
          <w:bCs/>
          <w:color w:val="212121"/>
          <w:sz w:val="12"/>
          <w:szCs w:val="12"/>
        </w:rPr>
        <w:t xml:space="preserve">                                                               ________________________________________________________________________________________________</w:t>
      </w:r>
    </w:p>
    <w:p w14:paraId="5E489F99" w14:textId="4E9B0432" w:rsidR="009A7C8D" w:rsidRDefault="009A7C8D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1F2D7161" w14:textId="77777777" w:rsidR="009A7C8D" w:rsidRPr="00B20F11" w:rsidRDefault="009A7C8D" w:rsidP="009A7C8D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På en skala hvor 1 er ’Meget dårlig’ – og 5 er ’Meget god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9A7C8D" w:rsidRPr="00B20F11" w14:paraId="0C94555A" w14:textId="77777777" w:rsidTr="007E0455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CA3A" w14:textId="77777777" w:rsidR="009A7C8D" w:rsidRPr="00B20F11" w:rsidRDefault="009A7C8D" w:rsidP="007E045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billedkvaliteten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D2B0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6594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F15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3D41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E4A5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9A7C8D" w:rsidRPr="00B20F11" w14:paraId="79133DBA" w14:textId="77777777" w:rsidTr="007E0455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1525" w14:textId="77777777" w:rsidR="009A7C8D" w:rsidRPr="00B20F11" w:rsidRDefault="009A7C8D" w:rsidP="007E045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Hvordan vurderer du lydkvalitete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EFCE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0A0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8C34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9E2D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04C7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</w:tbl>
    <w:p w14:paraId="0C366119" w14:textId="7306E1D6" w:rsidR="009A7C8D" w:rsidRDefault="009A7C8D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6A12B338" w14:textId="6A725B82" w:rsidR="009A7C8D" w:rsidRDefault="009A7C8D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7FACA712" w14:textId="77777777" w:rsidR="00667AB5" w:rsidRPr="00B20F11" w:rsidRDefault="00667AB5" w:rsidP="00667AB5">
      <w:pPr>
        <w:rPr>
          <w:rFonts w:ascii="Tahoma" w:eastAsia="Times New Roman" w:hAnsi="Tahoma" w:cs="Tahoma"/>
          <w:b/>
          <w:bCs/>
          <w:color w:val="212121"/>
          <w:sz w:val="24"/>
          <w:szCs w:val="24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vor enig er du i udsagnene, p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å en skala hvor 1 er ’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helt uenig’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 xml:space="preserve"> – og 5 er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helt enig</w:t>
      </w:r>
      <w:r w:rsidRPr="00B20F11">
        <w:rPr>
          <w:rFonts w:ascii="Tahoma" w:eastAsia="Times New Roman" w:hAnsi="Tahoma" w:cs="Tahoma"/>
          <w:b/>
          <w:bCs/>
          <w:color w:val="212121"/>
          <w:sz w:val="24"/>
          <w:szCs w:val="24"/>
        </w:rPr>
        <w:t>’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9A7C8D" w:rsidRPr="00B20F11" w14:paraId="0A35797E" w14:textId="77777777" w:rsidTr="009A7C8D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485057C" w14:textId="4EC4E0BF" w:rsidR="009A7C8D" w:rsidRPr="00B20F11" w:rsidRDefault="00667AB5" w:rsidP="007E045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l</w:t>
            </w:r>
            <w:r w:rsidR="009A7C8D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ykkedes at have en naturlig samt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06580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2B838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1F238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618D4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33643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9A7C8D" w:rsidRPr="00B20F11" w14:paraId="2565B22D" w14:textId="77777777" w:rsidTr="009A7C8D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0827F63" w14:textId="44845D7D" w:rsidR="009A7C8D" w:rsidRPr="00B20F11" w:rsidRDefault="00667AB5" w:rsidP="007E045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Jeg var</w:t>
            </w:r>
            <w:r w:rsidR="009A7C8D"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tryg ved samtale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DBDAC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25EFA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28173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CF071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10CD3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  <w:tr w:rsidR="009A7C8D" w:rsidRPr="00B20F11" w14:paraId="7AD21EF5" w14:textId="77777777" w:rsidTr="009A7C8D">
        <w:trPr>
          <w:trHeight w:val="600"/>
        </w:trPr>
        <w:tc>
          <w:tcPr>
            <w:tcW w:w="5600" w:type="dxa"/>
            <w:shd w:val="clear" w:color="auto" w:fill="auto"/>
            <w:vAlign w:val="bottom"/>
            <w:hideMark/>
          </w:tcPr>
          <w:p w14:paraId="497132AD" w14:textId="4BC0F6D1" w:rsidR="009A7C8D" w:rsidRPr="00B20F11" w:rsidRDefault="00667AB5" w:rsidP="007E045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et var</w:t>
            </w:r>
            <w:r w:rsidR="009A7C8D" w:rsidRPr="009A7C8D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muligt at formidle lægens behandlingspl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1F7E2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F5532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42C90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E8281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161D0" w14:textId="77777777" w:rsidR="009A7C8D" w:rsidRPr="00B20F11" w:rsidRDefault="009A7C8D" w:rsidP="007E04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B20F1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</w:tr>
    </w:tbl>
    <w:p w14:paraId="07B9CEC2" w14:textId="77777777" w:rsidR="009A7C8D" w:rsidRDefault="009A7C8D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</w:p>
    <w:p w14:paraId="7931E0AA" w14:textId="31D2E235" w:rsidR="00AE15A0" w:rsidRDefault="00AE15A0" w:rsidP="009A7C8D">
      <w:pPr>
        <w:rPr>
          <w:rFonts w:ascii="Tahoma" w:eastAsia="Times New Roman" w:hAnsi="Tahoma" w:cs="Tahoma"/>
          <w:b/>
          <w:bCs/>
          <w:color w:val="212121"/>
          <w:sz w:val="23"/>
          <w:szCs w:val="23"/>
        </w:rPr>
      </w:pP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 xml:space="preserve">Ville du foretrække </w:t>
      </w:r>
      <w:r w:rsidR="009B02AF">
        <w:rPr>
          <w:rFonts w:ascii="Tahoma" w:eastAsia="Times New Roman" w:hAnsi="Tahoma" w:cs="Tahoma"/>
          <w:b/>
          <w:bCs/>
          <w:color w:val="212121"/>
          <w:sz w:val="23"/>
          <w:szCs w:val="23"/>
        </w:rPr>
        <w:t xml:space="preserve">at </w:t>
      </w: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>lægen havde været til stede fysisk?</w:t>
      </w:r>
      <w:r w:rsidRPr="00FA7963">
        <w:rPr>
          <w:rFonts w:ascii="Tahoma" w:eastAsia="Times New Roman" w:hAnsi="Tahoma" w:cs="Tahoma"/>
          <w:b/>
          <w:bCs/>
          <w:color w:val="212121"/>
          <w:sz w:val="23"/>
          <w:szCs w:val="23"/>
        </w:rPr>
        <w:t>  </w:t>
      </w:r>
    </w:p>
    <w:p w14:paraId="0984D52B" w14:textId="77777777" w:rsidR="00AE15A0" w:rsidRPr="00FA7963" w:rsidRDefault="00AE15A0" w:rsidP="00AE15A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00B3E4" wp14:editId="19020A52">
                <wp:simplePos x="0" y="0"/>
                <wp:positionH relativeFrom="column">
                  <wp:posOffset>1057275</wp:posOffset>
                </wp:positionH>
                <wp:positionV relativeFrom="paragraph">
                  <wp:posOffset>9525</wp:posOffset>
                </wp:positionV>
                <wp:extent cx="180975" cy="179705"/>
                <wp:effectExtent l="0" t="0" r="28575" b="10795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1BBEDDD1" id="Rektangel 4" o:spid="_x0000_s1026" style="position:absolute;margin-left:83.25pt;margin-top:.75pt;width:14.25pt;height:14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eastAsia="da-DK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52B31E" wp14:editId="45AE831B">
                <wp:simplePos x="0" y="0"/>
                <wp:positionH relativeFrom="column">
                  <wp:posOffset>2785110</wp:posOffset>
                </wp:positionH>
                <wp:positionV relativeFrom="paragraph">
                  <wp:posOffset>10795</wp:posOffset>
                </wp:positionV>
                <wp:extent cx="180975" cy="179705"/>
                <wp:effectExtent l="0" t="0" r="28575" b="10795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6CC1B6C" id="Rektangel 5" o:spid="_x0000_s1026" style="position:absolute;margin-left:219.3pt;margin-top:.85pt;width:14.25pt;height:1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color w:val="212121"/>
          <w:sz w:val="23"/>
          <w:szCs w:val="23"/>
        </w:rPr>
        <w:tab/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>Ja</w:t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ab/>
      </w:r>
      <w:r w:rsidRPr="00B57808">
        <w:rPr>
          <w:rFonts w:ascii="Tahoma" w:eastAsia="Times New Roman" w:hAnsi="Tahoma" w:cs="Tahoma"/>
          <w:bCs/>
          <w:color w:val="212121"/>
          <w:sz w:val="23"/>
          <w:szCs w:val="23"/>
        </w:rPr>
        <w:tab/>
        <w:t>Nej</w:t>
      </w:r>
      <w:r>
        <w:rPr>
          <w:rFonts w:ascii="Tahoma" w:eastAsia="Times New Roman" w:hAnsi="Tahoma" w:cs="Tahoma"/>
          <w:bCs/>
          <w:color w:val="212121"/>
          <w:sz w:val="23"/>
          <w:szCs w:val="23"/>
        </w:rPr>
        <w:tab/>
      </w:r>
    </w:p>
    <w:p w14:paraId="219BB3B8" w14:textId="6D4A66F1" w:rsidR="00FA5F5D" w:rsidRDefault="00FA5F5D" w:rsidP="00FA5F5D">
      <w:pPr>
        <w:spacing w:line="276" w:lineRule="auto"/>
      </w:pPr>
    </w:p>
    <w:p w14:paraId="5A5C283B" w14:textId="1C8042DE" w:rsidR="00FA5F5D" w:rsidRDefault="00FA5F5D" w:rsidP="00FA5F5D">
      <w:pPr>
        <w:spacing w:line="276" w:lineRule="auto"/>
      </w:pPr>
    </w:p>
    <w:p w14:paraId="7F91F38B" w14:textId="1D3924D8" w:rsidR="00FA5F5D" w:rsidRDefault="00FA5F5D" w:rsidP="00FA5F5D">
      <w:pPr>
        <w:spacing w:line="276" w:lineRule="auto"/>
      </w:pPr>
    </w:p>
    <w:p w14:paraId="344723FF" w14:textId="77777777" w:rsidR="00FA5F5D" w:rsidRDefault="00FA5F5D" w:rsidP="00FA5F5D">
      <w:pPr>
        <w:spacing w:line="276" w:lineRule="auto"/>
      </w:pPr>
    </w:p>
    <w:p w14:paraId="14F81F4D" w14:textId="77777777" w:rsidR="009B02AF" w:rsidRDefault="004D66CF" w:rsidP="00FA5F5D">
      <w:pPr>
        <w:spacing w:line="276" w:lineRule="auto"/>
        <w:rPr>
          <w:i/>
        </w:rPr>
      </w:pPr>
      <w:r w:rsidRPr="00AF1030">
        <w:rPr>
          <w:i/>
        </w:rPr>
        <w:t xml:space="preserve">Fundne spørgeskemaer bedes returneret til </w:t>
      </w:r>
      <w:r w:rsidRPr="00AF1030">
        <w:rPr>
          <w:i/>
        </w:rPr>
        <w:tab/>
      </w:r>
    </w:p>
    <w:p w14:paraId="66D36193" w14:textId="77777777" w:rsidR="007F021E" w:rsidRPr="0063797F" w:rsidRDefault="004D66CF" w:rsidP="00FA5F5D">
      <w:pPr>
        <w:spacing w:line="276" w:lineRule="auto"/>
        <w:rPr>
          <w:i/>
          <w:lang w:val="en-GB"/>
        </w:rPr>
        <w:sectPr w:rsidR="007F021E" w:rsidRPr="0063797F">
          <w:headerReference w:type="default" r:id="rId9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AF1030">
        <w:rPr>
          <w:i/>
        </w:rPr>
        <w:t>Grzegorz Lukasz Fojecki</w:t>
      </w:r>
      <w:r>
        <w:rPr>
          <w:i/>
        </w:rPr>
        <w:t>, læge ph.d.</w:t>
      </w:r>
      <w:r w:rsidRPr="00AF1030">
        <w:rPr>
          <w:i/>
        </w:rPr>
        <w:br/>
      </w:r>
      <w:hyperlink r:id="rId10" w:history="1">
        <w:r w:rsidRPr="0063797F">
          <w:rPr>
            <w:rStyle w:val="Hyperlink"/>
            <w:i/>
            <w:lang w:val="en-GB"/>
          </w:rPr>
          <w:t>Grzegorz.Lukasz.Fojecki@rsyd.dk</w:t>
        </w:r>
      </w:hyperlink>
      <w:r w:rsidRPr="0063797F">
        <w:rPr>
          <w:i/>
          <w:lang w:val="en-GB"/>
        </w:rPr>
        <w:br/>
        <w:t>Team Station 1</w:t>
      </w:r>
    </w:p>
    <w:p w14:paraId="34B5F593" w14:textId="595EF5E6" w:rsidR="007F021E" w:rsidRPr="00632BDB" w:rsidRDefault="007F021E" w:rsidP="007F021E">
      <w:pPr>
        <w:ind w:left="5216" w:hanging="5216"/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</w:pPr>
      <w:r w:rsidRPr="00632BDB"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lastRenderedPageBreak/>
        <w:t>Appendix 2: Questionnaires in English</w:t>
      </w:r>
    </w:p>
    <w:p w14:paraId="35AFACB4" w14:textId="77777777" w:rsidR="007F021E" w:rsidRPr="00632BDB" w:rsidRDefault="007F021E" w:rsidP="007F021E">
      <w:pPr>
        <w:ind w:left="5216" w:hanging="5216"/>
        <w:rPr>
          <w:rFonts w:ascii="Times New Roman" w:eastAsia="Times New Roman" w:hAnsi="Times New Roman" w:cs="Times New Roman"/>
          <w:b/>
          <w:bCs/>
          <w:color w:val="212121"/>
          <w:sz w:val="28"/>
          <w:szCs w:val="28"/>
          <w:lang w:val="en-GB"/>
        </w:rPr>
      </w:pPr>
    </w:p>
    <w:p w14:paraId="4920AC46" w14:textId="4714168F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t xml:space="preserve">Filled in by the </w:t>
      </w:r>
      <w:proofErr w:type="gramStart"/>
      <w:r w:rsidRPr="00632BDB"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t>patient</w:t>
      </w:r>
      <w:proofErr w:type="gramEnd"/>
    </w:p>
    <w:p w14:paraId="057DCE07" w14:textId="0432785A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Gender:                       Age:                       </w:t>
      </w:r>
    </w:p>
    <w:p w14:paraId="4655A441" w14:textId="77777777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 xml:space="preserve">                        _________________                          ______________________  </w:t>
      </w:r>
    </w:p>
    <w:p w14:paraId="5E8B36EA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1DC69F07" w14:textId="118434C5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On a scale where 1 is ’very bad’ – and 5 is ‘very </w:t>
      </w:r>
      <w:proofErr w:type="gramStart"/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good’</w:t>
      </w:r>
      <w:proofErr w:type="gramEnd"/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7F021E" w:rsidRPr="00632BDB" w14:paraId="07144F73" w14:textId="77777777" w:rsidTr="00C90D20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9839" w14:textId="5B3BC8C3" w:rsidR="007F021E" w:rsidRPr="00632BDB" w:rsidRDefault="007F021E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image quality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3E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2BDB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5C1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5E36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E32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64A8AE1F" w14:textId="77777777" w:rsidTr="00C90D20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A10E" w14:textId="7BFC91E5" w:rsidR="007F021E" w:rsidRPr="00632BDB" w:rsidRDefault="007F021E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sound quality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6B5A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50A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2BA1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76D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B8A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362CBCF8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6D5A4A89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3BEA5ECF" w14:textId="6BD8A44A" w:rsidR="007F021E" w:rsidRPr="00632BDB" w:rsidRDefault="0063797F" w:rsidP="007F021E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Please rate the following statements o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n a scale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from 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1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=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 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strongly disagree’ 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– and 5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= 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strongly agree</w:t>
      </w:r>
      <w:r w:rsid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7F021E" w:rsidRPr="00632BDB" w14:paraId="3E689099" w14:textId="77777777" w:rsidTr="00C90D20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FA8D" w14:textId="6E6748FC" w:rsidR="007F021E" w:rsidRPr="00632BDB" w:rsidRDefault="0063797F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We</w:t>
            </w:r>
            <w:r w:rsidR="007F021E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succeed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ed </w:t>
            </w:r>
            <w:r w:rsidR="007F021E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n having a natural convers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B46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FB0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486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AA3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605C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466ADB4A" w14:textId="77777777" w:rsidTr="00C90D20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1BFE" w14:textId="275E797C" w:rsidR="007F021E" w:rsidRPr="00632BDB" w:rsidRDefault="0063797F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</w:t>
            </w:r>
            <w:r w:rsidR="007F021E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fel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t</w:t>
            </w:r>
            <w:r w:rsidR="007F021E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safe through the convers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B40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E800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2D15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3360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E54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01314DE" w14:textId="77777777" w:rsidTr="00C90D20">
        <w:trPr>
          <w:trHeight w:val="6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B8173" w14:textId="614FAF6C" w:rsidR="007F021E" w:rsidRPr="00632BDB" w:rsidRDefault="0063797F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do</w:t>
            </w:r>
            <w:r w:rsidR="007F021E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imagine being evaluated using the robot at a future vis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CAE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ED9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76E0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5D3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1220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471447D0" w14:textId="77777777" w:rsidR="007F021E" w:rsidRPr="00632BDB" w:rsidRDefault="007F021E" w:rsidP="007F021E">
      <w:pPr>
        <w:rPr>
          <w:i/>
          <w:lang w:val="en-GB"/>
        </w:rPr>
      </w:pPr>
    </w:p>
    <w:p w14:paraId="7013D51F" w14:textId="77777777" w:rsidR="007F021E" w:rsidRPr="00632BDB" w:rsidRDefault="007F021E" w:rsidP="007F021E">
      <w:pPr>
        <w:rPr>
          <w:i/>
          <w:lang w:val="en-GB"/>
        </w:rPr>
      </w:pPr>
    </w:p>
    <w:p w14:paraId="43E3E8F1" w14:textId="77777777" w:rsidR="007F021E" w:rsidRPr="00632BDB" w:rsidRDefault="007F021E" w:rsidP="007F021E">
      <w:pPr>
        <w:rPr>
          <w:i/>
          <w:lang w:val="en-GB"/>
        </w:rPr>
      </w:pPr>
    </w:p>
    <w:p w14:paraId="196C47EF" w14:textId="77777777" w:rsidR="007F021E" w:rsidRPr="00632BDB" w:rsidRDefault="007F021E" w:rsidP="007F021E">
      <w:pPr>
        <w:rPr>
          <w:i/>
          <w:lang w:val="en-GB"/>
        </w:rPr>
      </w:pPr>
    </w:p>
    <w:p w14:paraId="6A106241" w14:textId="77777777" w:rsidR="007F021E" w:rsidRPr="00632BDB" w:rsidRDefault="007F021E" w:rsidP="007F021E">
      <w:pPr>
        <w:rPr>
          <w:i/>
          <w:lang w:val="en-GB"/>
        </w:rPr>
      </w:pPr>
    </w:p>
    <w:p w14:paraId="11964DEE" w14:textId="77777777" w:rsidR="007F021E" w:rsidRPr="00632BDB" w:rsidRDefault="007F021E" w:rsidP="007F021E">
      <w:pPr>
        <w:rPr>
          <w:i/>
          <w:lang w:val="en-GB"/>
        </w:rPr>
      </w:pPr>
    </w:p>
    <w:p w14:paraId="4E384FAB" w14:textId="64EB12C0" w:rsidR="007F021E" w:rsidRPr="00632BDB" w:rsidRDefault="007F021E" w:rsidP="007F021E">
      <w:pPr>
        <w:rPr>
          <w:i/>
          <w:lang w:val="en-GB"/>
        </w:rPr>
      </w:pPr>
      <w:r w:rsidRPr="00632BDB">
        <w:rPr>
          <w:i/>
          <w:lang w:val="en-GB"/>
        </w:rPr>
        <w:t xml:space="preserve">Please return questionnaires to </w:t>
      </w:r>
      <w:r w:rsidRPr="00632BDB">
        <w:rPr>
          <w:i/>
          <w:lang w:val="en-GB"/>
        </w:rPr>
        <w:tab/>
      </w:r>
    </w:p>
    <w:p w14:paraId="61553367" w14:textId="3C41C068" w:rsidR="007F021E" w:rsidRPr="00632BDB" w:rsidRDefault="007F021E" w:rsidP="007F021E">
      <w:pPr>
        <w:rPr>
          <w:i/>
          <w:lang w:val="en-GB"/>
        </w:rPr>
      </w:pPr>
      <w:r w:rsidRPr="00632BDB">
        <w:rPr>
          <w:i/>
          <w:lang w:val="en-GB"/>
        </w:rPr>
        <w:t xml:space="preserve">Grzegorz Lukasz Fojecki, MD, </w:t>
      </w:r>
      <w:proofErr w:type="spellStart"/>
      <w:r w:rsidRPr="00632BDB">
        <w:rPr>
          <w:i/>
          <w:lang w:val="en-GB"/>
        </w:rPr>
        <w:t>ph.d.</w:t>
      </w:r>
      <w:proofErr w:type="spellEnd"/>
      <w:r w:rsidRPr="00632BDB">
        <w:rPr>
          <w:i/>
          <w:lang w:val="en-GB"/>
        </w:rPr>
        <w:br/>
      </w:r>
      <w:hyperlink r:id="rId11" w:history="1">
        <w:r w:rsidRPr="00632BDB">
          <w:rPr>
            <w:rStyle w:val="Hyperlink"/>
            <w:i/>
            <w:lang w:val="en-GB"/>
          </w:rPr>
          <w:t>Grzegorz.Lukasz.Fojecki@rsyd.dk</w:t>
        </w:r>
      </w:hyperlink>
      <w:r w:rsidRPr="00632BDB">
        <w:rPr>
          <w:i/>
          <w:lang w:val="en-GB"/>
        </w:rPr>
        <w:br/>
        <w:t>Team Station 1</w:t>
      </w:r>
    </w:p>
    <w:p w14:paraId="1CA1DFEB" w14:textId="42668A1D" w:rsidR="007F021E" w:rsidRPr="00632BDB" w:rsidRDefault="007F021E" w:rsidP="007F021E">
      <w:pPr>
        <w:spacing w:line="276" w:lineRule="auto"/>
        <w:rPr>
          <w:i/>
          <w:lang w:val="en-GB"/>
        </w:rPr>
      </w:pPr>
      <w:r w:rsidRPr="00632BDB">
        <w:rPr>
          <w:i/>
          <w:lang w:val="en-GB"/>
        </w:rPr>
        <w:br w:type="page"/>
      </w:r>
      <w:r w:rsidRPr="00632BDB"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lastRenderedPageBreak/>
        <w:t xml:space="preserve">Filled in by the robot </w:t>
      </w:r>
      <w:proofErr w:type="gramStart"/>
      <w:r w:rsidRPr="00632BDB"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t>operator</w:t>
      </w:r>
      <w:proofErr w:type="gramEnd"/>
    </w:p>
    <w:p w14:paraId="09180A9F" w14:textId="10ABE4D1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Your initials</w:t>
      </w:r>
    </w:p>
    <w:p w14:paraId="7A5C3DD7" w14:textId="77777777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 xml:space="preserve">                                                          _____________________________</w:t>
      </w:r>
    </w:p>
    <w:p w14:paraId="3FBD5745" w14:textId="5EFE5683" w:rsidR="007F021E" w:rsidRPr="00632BDB" w:rsidRDefault="007F021E" w:rsidP="007F021E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w:t>Diagnosis/problem:</w:t>
      </w:r>
    </w:p>
    <w:p w14:paraId="5DC9B6C6" w14:textId="4DB41B28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C53CD26" wp14:editId="5C365ADD">
                <wp:simplePos x="0" y="0"/>
                <wp:positionH relativeFrom="column">
                  <wp:posOffset>1477645</wp:posOffset>
                </wp:positionH>
                <wp:positionV relativeFrom="paragraph">
                  <wp:posOffset>223520</wp:posOffset>
                </wp:positionV>
                <wp:extent cx="180975" cy="179705"/>
                <wp:effectExtent l="0" t="0" r="28575" b="10795"/>
                <wp:wrapNone/>
                <wp:docPr id="10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726F4D8" id="Rektangel 2" o:spid="_x0000_s1026" style="position:absolute;margin-left:116.35pt;margin-top:17.6pt;width:14.25pt;height:14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" filled="f" strokecolor="black [3213]"/>
            </w:pict>
          </mc:Fallback>
        </mc:AlternateContent>
      </w: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 xml:space="preserve">                                                               ________________________________________________________________________________________________</w:t>
      </w:r>
    </w:p>
    <w:p w14:paraId="1E75B96D" w14:textId="1182A666" w:rsidR="007F021E" w:rsidRPr="00632BDB" w:rsidRDefault="007F021E" w:rsidP="007F021E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4A9E9B" wp14:editId="7CE9A5D1">
                <wp:simplePos x="0" y="0"/>
                <wp:positionH relativeFrom="column">
                  <wp:posOffset>2734310</wp:posOffset>
                </wp:positionH>
                <wp:positionV relativeFrom="paragraph">
                  <wp:posOffset>13970</wp:posOffset>
                </wp:positionV>
                <wp:extent cx="180975" cy="179705"/>
                <wp:effectExtent l="0" t="0" r="28575" b="10795"/>
                <wp:wrapNone/>
                <wp:docPr id="9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9D6552B" id="Rektangel 3" o:spid="_x0000_s1026" style="position:absolute;margin-left:215.3pt;margin-top:1.1pt;width:14.25pt;height:14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" filled="f" strokecolor="black [3213]"/>
            </w:pict>
          </mc:Fallback>
        </mc:AlternateContent>
      </w:r>
      <w:r w:rsidRPr="00632BDB"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>Location:          ED                       Ward</w:t>
      </w: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w:t xml:space="preserve"> </w:t>
      </w:r>
    </w:p>
    <w:p w14:paraId="255748DD" w14:textId="77777777" w:rsidR="007F021E" w:rsidRPr="00632BDB" w:rsidRDefault="007F021E" w:rsidP="007F021E">
      <w:pPr>
        <w:ind w:left="1304"/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71E58E41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On a scale where 1 is ’very bad’ – and 5 is ‘very </w:t>
      </w:r>
      <w:proofErr w:type="gramStart"/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good’</w:t>
      </w:r>
      <w:proofErr w:type="gramEnd"/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7F021E" w:rsidRPr="00632BDB" w14:paraId="1C251943" w14:textId="77777777" w:rsidTr="00F53FF8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6F0E10C" w14:textId="37400E28" w:rsidR="007F021E" w:rsidRPr="00632BDB" w:rsidRDefault="007F021E" w:rsidP="007F021E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image quality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6672C" w14:textId="586E3DA9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0C659" w14:textId="78166382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6031F" w14:textId="7435EA88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29E58" w14:textId="0C56CE48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166E5" w14:textId="695949EC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FA6AB69" w14:textId="77777777" w:rsidTr="00F53FF8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646F069" w14:textId="42DA9F7F" w:rsidR="007F021E" w:rsidRPr="00632BDB" w:rsidRDefault="007F021E" w:rsidP="007F021E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sound quality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1DA83" w14:textId="38564F8F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8C2C8" w14:textId="73AA18C2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561C5" w14:textId="013B6B2C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4D115" w14:textId="7A55D21D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5D8B0" w14:textId="18E6D5F2" w:rsidR="007F021E" w:rsidRPr="00632BDB" w:rsidRDefault="007F021E" w:rsidP="007F021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651950D" w14:textId="77777777" w:rsidTr="00C90D20">
        <w:trPr>
          <w:trHeight w:val="300"/>
        </w:trPr>
        <w:tc>
          <w:tcPr>
            <w:tcW w:w="5600" w:type="dxa"/>
            <w:shd w:val="clear" w:color="auto" w:fill="auto"/>
            <w:noWrap/>
            <w:vAlign w:val="center"/>
          </w:tcPr>
          <w:p w14:paraId="580A9BF5" w14:textId="7AAF30EE" w:rsidR="007F021E" w:rsidRPr="00632BDB" w:rsidRDefault="007F021E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robot’s ability to move around?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0DE46A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008B40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EB00C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8A7756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11074B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52CFCE2A" w14:textId="77777777" w:rsidR="007F021E" w:rsidRPr="00632BDB" w:rsidRDefault="007F021E" w:rsidP="007F021E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0925152D" w14:textId="77777777" w:rsidR="007F021E" w:rsidRPr="00632BDB" w:rsidRDefault="007F021E" w:rsidP="007F021E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39B32E0A" w14:textId="77777777" w:rsidR="00667AB5" w:rsidRPr="00632BDB" w:rsidRDefault="00667AB5" w:rsidP="00667AB5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Please rate the following statements o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n a scale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from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1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=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 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strongly disagree’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– and 5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=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strongly agree’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7F021E" w:rsidRPr="00632BDB" w14:paraId="1B896BB3" w14:textId="77777777" w:rsidTr="00C90D20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E1A75" w14:textId="09A73E1D" w:rsidR="007F021E" w:rsidRPr="00632BDB" w:rsidRDefault="00667AB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I was 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able to evaluate the patient’s clinical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B1BB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4016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6247B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263A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56611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5C1E143" w14:textId="77777777" w:rsidTr="00C90D20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7D7C" w14:textId="1F9600D6" w:rsidR="007F021E" w:rsidRPr="00632BDB" w:rsidRDefault="00667AB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was able</w:t>
            </w:r>
            <w:r w:rsid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to read the patient’s face express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AE27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D92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5701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C26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813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47F7D581" w14:textId="77777777" w:rsidTr="00C90D20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9172" w14:textId="5F1010E1" w:rsidR="007F021E" w:rsidRPr="00632BDB" w:rsidRDefault="00667AB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We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succeed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ed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in having a natural convers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8E8A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32F5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86FF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BA2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7C22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03F95D2F" w14:textId="77777777" w:rsidTr="00C90D20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5B3" w14:textId="426B81EB" w:rsidR="007F021E" w:rsidRPr="0063797F" w:rsidRDefault="00460C7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was able to convey</w:t>
            </w:r>
            <w:r w:rsidR="00632BDB" w:rsidRPr="0063797F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the patient’s treatment pl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3B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C74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BA57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5A2C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172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D7F40B3" w14:textId="77777777" w:rsidTr="00C90D20">
        <w:trPr>
          <w:trHeight w:val="6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88D06" w14:textId="3ECCE423" w:rsidR="007F021E" w:rsidRPr="00632BDB" w:rsidRDefault="00667AB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was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able to assess the colo</w:t>
            </w:r>
            <w:r w:rsid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u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r of the urine</w:t>
            </w:r>
            <w:r w:rsid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(if relev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6D473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459A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7E84F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7DD7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E67F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1C4F4870" w14:textId="77777777" w:rsidTr="00C90D20">
        <w:trPr>
          <w:trHeight w:val="6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1CD19" w14:textId="68D51816" w:rsidR="007F021E" w:rsidRPr="00632BDB" w:rsidRDefault="00667AB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was</w:t>
            </w: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able 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to assess the ultrasound image</w:t>
            </w:r>
            <w:r w:rsid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(if relevan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6092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A0B8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975F7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F4D7C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C7633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289AB639" w14:textId="77777777" w:rsidR="007F021E" w:rsidRPr="00632BDB" w:rsidRDefault="007F021E" w:rsidP="007F021E">
      <w:pPr>
        <w:ind w:left="720"/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524D71C3" w14:textId="47C50393" w:rsidR="007F021E" w:rsidRPr="00632BDB" w:rsidRDefault="00632BDB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>Was it necessary to see the patient in person?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> </w:t>
      </w:r>
    </w:p>
    <w:p w14:paraId="00122381" w14:textId="385C75D4" w:rsidR="007F021E" w:rsidRPr="00632BDB" w:rsidRDefault="007F021E" w:rsidP="007F021E">
      <w:pPr>
        <w:rPr>
          <w:lang w:val="en-GB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E0F93D" wp14:editId="3FDD7357">
                <wp:simplePos x="0" y="0"/>
                <wp:positionH relativeFrom="column">
                  <wp:posOffset>1133475</wp:posOffset>
                </wp:positionH>
                <wp:positionV relativeFrom="paragraph">
                  <wp:posOffset>9525</wp:posOffset>
                </wp:positionV>
                <wp:extent cx="180975" cy="179705"/>
                <wp:effectExtent l="0" t="0" r="28575" b="10795"/>
                <wp:wrapNone/>
                <wp:docPr id="11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9657C75" id="Rektangel 8" o:spid="_x0000_s1026" style="position:absolute;margin-left:89.25pt;margin-top:.75pt;width:14.25pt;height:14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" filled="f" strokecolor="black [3213]"/>
            </w:pict>
          </mc:Fallback>
        </mc:AlternateContent>
      </w: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F21E4F" wp14:editId="488179B1">
                <wp:simplePos x="0" y="0"/>
                <wp:positionH relativeFrom="column">
                  <wp:posOffset>2785110</wp:posOffset>
                </wp:positionH>
                <wp:positionV relativeFrom="paragraph">
                  <wp:posOffset>10795</wp:posOffset>
                </wp:positionV>
                <wp:extent cx="180975" cy="179705"/>
                <wp:effectExtent l="0" t="0" r="28575" b="10795"/>
                <wp:wrapNone/>
                <wp:docPr id="12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6AC304E6" id="Rektangel 1" o:spid="_x0000_s1026" style="position:absolute;margin-left:219.3pt;margin-top:.85pt;width:14.25pt;height:14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" filled="f" strokecolor="black [3213]"/>
            </w:pict>
          </mc:Fallback>
        </mc:AlternateContent>
      </w:r>
      <w:r w:rsidRPr="00632BDB"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ab/>
      </w:r>
      <w:r w:rsid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>Yes</w:t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  <w:r w:rsid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>No</w:t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  <w:r w:rsidRPr="00632BDB">
        <w:rPr>
          <w:lang w:val="en-GB"/>
        </w:rPr>
        <w:br w:type="page"/>
      </w:r>
    </w:p>
    <w:p w14:paraId="52E8C149" w14:textId="38A60271" w:rsidR="007F021E" w:rsidRPr="00632BDB" w:rsidRDefault="00632BDB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lastRenderedPageBreak/>
        <w:t xml:space="preserve">Filled in by </w:t>
      </w:r>
      <w:proofErr w:type="gramStart"/>
      <w:r>
        <w:rPr>
          <w:rFonts w:ascii="Tahoma" w:eastAsia="Times New Roman" w:hAnsi="Tahoma" w:cs="Tahoma"/>
          <w:b/>
          <w:bCs/>
          <w:color w:val="212121"/>
          <w:sz w:val="36"/>
          <w:szCs w:val="36"/>
          <w:lang w:val="en-GB"/>
        </w:rPr>
        <w:t>assistant</w:t>
      </w:r>
      <w:proofErr w:type="gramEnd"/>
    </w:p>
    <w:p w14:paraId="464BFAEB" w14:textId="3CAC1B46" w:rsidR="007F021E" w:rsidRPr="00632BDB" w:rsidRDefault="00632BDB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Position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: </w:t>
      </w:r>
    </w:p>
    <w:p w14:paraId="6BE5D1F9" w14:textId="77777777" w:rsidR="007F021E" w:rsidRPr="00632BDB" w:rsidRDefault="007F021E" w:rsidP="007F021E">
      <w:pPr>
        <w:ind w:left="5216" w:hanging="5216"/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 xml:space="preserve">                                __________________________________________________</w:t>
      </w: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ab/>
      </w:r>
    </w:p>
    <w:p w14:paraId="6AB53E08" w14:textId="788AFF97" w:rsidR="007F021E" w:rsidRPr="00632BDB" w:rsidRDefault="007F021E" w:rsidP="007F021E">
      <w:pPr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w:t>Diagnos</w:t>
      </w:r>
      <w:r w:rsid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w:t>is</w:t>
      </w: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w:t>/problem:</w:t>
      </w:r>
    </w:p>
    <w:p w14:paraId="4619AD6B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12"/>
          <w:szCs w:val="12"/>
          <w:lang w:val="en-GB"/>
        </w:rPr>
        <w:t xml:space="preserve">                                                               ________________________________________________________________________________________________</w:t>
      </w:r>
    </w:p>
    <w:p w14:paraId="52AC08EA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7B84139D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On a scale where 1 is ’very bad’ – and 5 is ‘very </w:t>
      </w:r>
      <w:proofErr w:type="gramStart"/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good’</w:t>
      </w:r>
      <w:proofErr w:type="gramEnd"/>
    </w:p>
    <w:tbl>
      <w:tblPr>
        <w:tblW w:w="10400" w:type="dxa"/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7F021E" w:rsidRPr="00632BDB" w14:paraId="536164E2" w14:textId="77777777" w:rsidTr="00C90D20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6DB7" w14:textId="77777777" w:rsidR="007F021E" w:rsidRPr="00632BDB" w:rsidRDefault="007F021E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image quality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CCBE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3E88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D95E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F5F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B13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04EC00EE" w14:textId="77777777" w:rsidTr="00C90D20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B0A" w14:textId="77777777" w:rsidR="007F021E" w:rsidRPr="00632BDB" w:rsidRDefault="007F021E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How do you rate the sound quality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6FC6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369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CDF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ED07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DC3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781E0046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31FD6E20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782232C8" w14:textId="77777777" w:rsidR="00667AB5" w:rsidRPr="00632BDB" w:rsidRDefault="00667AB5" w:rsidP="00667AB5">
      <w:pP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</w:pP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Please rate the following statements o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n a scale 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from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1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=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 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strongly disagree’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– and 5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 xml:space="preserve">= </w:t>
      </w:r>
      <w:r w:rsidRPr="00632BDB"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‘</w:t>
      </w:r>
      <w:r>
        <w:rPr>
          <w:rFonts w:ascii="Tahoma" w:eastAsia="Times New Roman" w:hAnsi="Tahoma" w:cs="Tahoma"/>
          <w:b/>
          <w:bCs/>
          <w:color w:val="212121"/>
          <w:sz w:val="24"/>
          <w:szCs w:val="24"/>
          <w:lang w:val="en-GB"/>
        </w:rPr>
        <w:t>strongly agree’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0"/>
        <w:gridCol w:w="960"/>
        <w:gridCol w:w="960"/>
        <w:gridCol w:w="960"/>
        <w:gridCol w:w="960"/>
        <w:gridCol w:w="960"/>
      </w:tblGrid>
      <w:tr w:rsidR="00667AB5" w:rsidRPr="00632BDB" w14:paraId="163DD41E" w14:textId="77777777" w:rsidTr="00C90D20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A0083DE" w14:textId="0A97C444" w:rsidR="00667AB5" w:rsidRPr="00632BDB" w:rsidRDefault="00667AB5" w:rsidP="00667AB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We</w:t>
            </w: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succeed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ed </w:t>
            </w: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n having a natural convers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FCC1F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6671A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E1FDF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981A1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EF29A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667AB5" w:rsidRPr="00632BDB" w14:paraId="7A19CEA9" w14:textId="77777777" w:rsidTr="00C90D20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CFF3207" w14:textId="73837293" w:rsidR="00667AB5" w:rsidRPr="00632BDB" w:rsidRDefault="00667AB5" w:rsidP="00667AB5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</w:t>
            </w: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fel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t</w:t>
            </w: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safe through the convers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F1A0C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72097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A1FB8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F87AC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4A34E" w14:textId="77777777" w:rsidR="00667AB5" w:rsidRPr="00632BDB" w:rsidRDefault="00667AB5" w:rsidP="00667A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  <w:tr w:rsidR="007F021E" w:rsidRPr="00632BDB" w14:paraId="62426EF5" w14:textId="77777777" w:rsidTr="00C90D20">
        <w:trPr>
          <w:trHeight w:val="600"/>
        </w:trPr>
        <w:tc>
          <w:tcPr>
            <w:tcW w:w="5600" w:type="dxa"/>
            <w:shd w:val="clear" w:color="auto" w:fill="auto"/>
            <w:vAlign w:val="bottom"/>
            <w:hideMark/>
          </w:tcPr>
          <w:p w14:paraId="4B1A15BE" w14:textId="5319111D" w:rsidR="007F021E" w:rsidRPr="00632BDB" w:rsidRDefault="00460C75" w:rsidP="00C90D20">
            <w:pPr>
              <w:spacing w:after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I was able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 xml:space="preserve">convey </w:t>
            </w:r>
            <w:r w:rsidR="00632BDB"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the patient’s treatment pl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0E6A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E4DB7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861A3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6834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8200D" w14:textId="77777777" w:rsidR="007F021E" w:rsidRPr="00632BDB" w:rsidRDefault="007F021E" w:rsidP="00C90D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</w:pPr>
            <w:r w:rsidRPr="00632BDB"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GB"/>
              </w:rPr>
              <w:t>5</w:t>
            </w:r>
          </w:p>
        </w:tc>
      </w:tr>
    </w:tbl>
    <w:p w14:paraId="29A79DD9" w14:textId="77777777" w:rsidR="007F021E" w:rsidRPr="00632BDB" w:rsidRDefault="007F021E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</w:p>
    <w:p w14:paraId="1E5F5671" w14:textId="5BD0DDA1" w:rsidR="007F021E" w:rsidRPr="00632BDB" w:rsidRDefault="00632BDB" w:rsidP="007F021E">
      <w:pP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E30BC9" wp14:editId="7E721751">
                <wp:simplePos x="0" y="0"/>
                <wp:positionH relativeFrom="column">
                  <wp:posOffset>1209675</wp:posOffset>
                </wp:positionH>
                <wp:positionV relativeFrom="paragraph">
                  <wp:posOffset>303530</wp:posOffset>
                </wp:positionV>
                <wp:extent cx="180975" cy="179705"/>
                <wp:effectExtent l="0" t="0" r="28575" b="10795"/>
                <wp:wrapNone/>
                <wp:docPr id="15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0A055F9" id="Rektangel 4" o:spid="_x0000_s1026" style="position:absolute;margin-left:95.25pt;margin-top:23.9pt;width:14.25pt;height:14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" filled="f" strokecolor="black [3213]"/>
            </w:pict>
          </mc:Fallback>
        </mc:AlternateContent>
      </w:r>
      <w:r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>Would you prefer the urologist being there in person?</w:t>
      </w:r>
      <w:r w:rsidR="007F021E" w:rsidRPr="00632BDB"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>  </w:t>
      </w:r>
    </w:p>
    <w:p w14:paraId="4A83E0E7" w14:textId="516D6C02" w:rsidR="007F021E" w:rsidRPr="00632BDB" w:rsidRDefault="007F021E" w:rsidP="007F021E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32BDB">
        <w:rPr>
          <w:rFonts w:ascii="Tahoma" w:eastAsia="Times New Roman" w:hAnsi="Tahoma" w:cs="Tahoma"/>
          <w:b/>
          <w:bCs/>
          <w:noProof/>
          <w:color w:val="212121"/>
          <w:sz w:val="23"/>
          <w:szCs w:val="23"/>
          <w:lang w:val="en-GB" w:eastAsia="da-DK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6730D55" wp14:editId="46D3490D">
                <wp:simplePos x="0" y="0"/>
                <wp:positionH relativeFrom="column">
                  <wp:posOffset>2785110</wp:posOffset>
                </wp:positionH>
                <wp:positionV relativeFrom="paragraph">
                  <wp:posOffset>10795</wp:posOffset>
                </wp:positionV>
                <wp:extent cx="180975" cy="179705"/>
                <wp:effectExtent l="0" t="0" r="28575" b="10795"/>
                <wp:wrapNone/>
                <wp:docPr id="16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3C86824" id="Rektangel 5" o:spid="_x0000_s1026" style="position:absolute;margin-left:219.3pt;margin-top:.85pt;width:14.25pt;height:14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" filled="f" strokecolor="black [3213]"/>
            </w:pict>
          </mc:Fallback>
        </mc:AlternateContent>
      </w:r>
      <w:r w:rsidRPr="00632BDB">
        <w:rPr>
          <w:rFonts w:ascii="Tahoma" w:eastAsia="Times New Roman" w:hAnsi="Tahoma" w:cs="Tahoma"/>
          <w:b/>
          <w:bCs/>
          <w:color w:val="212121"/>
          <w:sz w:val="23"/>
          <w:szCs w:val="23"/>
          <w:lang w:val="en-GB"/>
        </w:rPr>
        <w:tab/>
      </w:r>
      <w:r w:rsid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>Yes</w:t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  <w:r w:rsid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>No</w:t>
      </w:r>
      <w:r w:rsidRPr="00632BDB">
        <w:rPr>
          <w:rFonts w:ascii="Tahoma" w:eastAsia="Times New Roman" w:hAnsi="Tahoma" w:cs="Tahoma"/>
          <w:bCs/>
          <w:color w:val="212121"/>
          <w:sz w:val="23"/>
          <w:szCs w:val="23"/>
          <w:lang w:val="en-GB"/>
        </w:rPr>
        <w:tab/>
      </w:r>
    </w:p>
    <w:p w14:paraId="4057CC12" w14:textId="77777777" w:rsidR="007F021E" w:rsidRPr="00632BDB" w:rsidRDefault="007F021E" w:rsidP="007F021E">
      <w:pPr>
        <w:spacing w:line="276" w:lineRule="auto"/>
        <w:rPr>
          <w:lang w:val="en-GB"/>
        </w:rPr>
      </w:pPr>
    </w:p>
    <w:p w14:paraId="033C9354" w14:textId="77777777" w:rsidR="007F021E" w:rsidRPr="00632BDB" w:rsidRDefault="007F021E" w:rsidP="007F021E">
      <w:pPr>
        <w:spacing w:line="276" w:lineRule="auto"/>
        <w:rPr>
          <w:lang w:val="en-GB"/>
        </w:rPr>
      </w:pPr>
    </w:p>
    <w:p w14:paraId="45ECA740" w14:textId="77777777" w:rsidR="007F021E" w:rsidRPr="00632BDB" w:rsidRDefault="007F021E" w:rsidP="007F021E">
      <w:pPr>
        <w:spacing w:line="276" w:lineRule="auto"/>
        <w:rPr>
          <w:lang w:val="en-GB"/>
        </w:rPr>
      </w:pPr>
    </w:p>
    <w:p w14:paraId="22D922C3" w14:textId="77777777" w:rsidR="007F021E" w:rsidRPr="00632BDB" w:rsidRDefault="007F021E" w:rsidP="007F021E">
      <w:pPr>
        <w:spacing w:line="276" w:lineRule="auto"/>
        <w:rPr>
          <w:lang w:val="en-GB"/>
        </w:rPr>
      </w:pPr>
    </w:p>
    <w:p w14:paraId="41E8D25A" w14:textId="77777777" w:rsidR="007F021E" w:rsidRPr="00632BDB" w:rsidRDefault="007F021E" w:rsidP="007F021E">
      <w:pPr>
        <w:rPr>
          <w:i/>
          <w:lang w:val="en-GB"/>
        </w:rPr>
      </w:pPr>
      <w:r w:rsidRPr="00632BDB">
        <w:rPr>
          <w:i/>
          <w:lang w:val="en-GB"/>
        </w:rPr>
        <w:t xml:space="preserve">Please return questionnaires to </w:t>
      </w:r>
      <w:r w:rsidRPr="00632BDB">
        <w:rPr>
          <w:i/>
          <w:lang w:val="en-GB"/>
        </w:rPr>
        <w:tab/>
      </w:r>
    </w:p>
    <w:p w14:paraId="1BDA9AEB" w14:textId="77777777" w:rsidR="007F021E" w:rsidRPr="00632BDB" w:rsidRDefault="007F021E" w:rsidP="007F021E">
      <w:pPr>
        <w:rPr>
          <w:i/>
          <w:lang w:val="en-GB"/>
        </w:rPr>
      </w:pPr>
      <w:r w:rsidRPr="00632BDB">
        <w:rPr>
          <w:i/>
          <w:lang w:val="en-GB"/>
        </w:rPr>
        <w:t xml:space="preserve">Grzegorz Lukasz Fojecki, MD, </w:t>
      </w:r>
      <w:proofErr w:type="spellStart"/>
      <w:r w:rsidRPr="00632BDB">
        <w:rPr>
          <w:i/>
          <w:lang w:val="en-GB"/>
        </w:rPr>
        <w:t>ph.d.</w:t>
      </w:r>
      <w:proofErr w:type="spellEnd"/>
      <w:r w:rsidRPr="00632BDB">
        <w:rPr>
          <w:i/>
          <w:lang w:val="en-GB"/>
        </w:rPr>
        <w:br/>
      </w:r>
      <w:hyperlink r:id="rId12" w:history="1">
        <w:r w:rsidRPr="00632BDB">
          <w:rPr>
            <w:rStyle w:val="Hyperlink"/>
            <w:i/>
            <w:lang w:val="en-GB"/>
          </w:rPr>
          <w:t>Grzegorz.Lukasz.Fojecki@rsyd.dk</w:t>
        </w:r>
      </w:hyperlink>
      <w:r w:rsidRPr="00632BDB">
        <w:rPr>
          <w:i/>
          <w:lang w:val="en-GB"/>
        </w:rPr>
        <w:br/>
        <w:t>Team Station 1</w:t>
      </w:r>
    </w:p>
    <w:p w14:paraId="724BF633" w14:textId="77777777" w:rsidR="00632BDB" w:rsidRDefault="00632BDB" w:rsidP="007F021E">
      <w:pPr>
        <w:spacing w:line="276" w:lineRule="auto"/>
        <w:rPr>
          <w:i/>
          <w:lang w:val="en-GB"/>
        </w:rPr>
        <w:sectPr w:rsidR="00632BDB">
          <w:headerReference w:type="default" r:id="rId13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B025572" w14:textId="77777777" w:rsidR="008F2257" w:rsidRPr="008F2257" w:rsidRDefault="00632BDB" w:rsidP="00632BDB">
      <w:pPr>
        <w:ind w:left="5216" w:hanging="5216"/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</w:pPr>
      <w:r w:rsidRPr="007F021E"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t>3</w:t>
      </w:r>
      <w:r w:rsidRPr="007F021E"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t xml:space="preserve">: </w:t>
      </w:r>
      <w:r w:rsidR="008F2257" w:rsidRPr="008F2257"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t xml:space="preserve">Reasons for being seen by an </w:t>
      </w:r>
      <w:proofErr w:type="gramStart"/>
      <w:r w:rsidR="008F2257" w:rsidRPr="008F2257"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  <w:t>urologis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992"/>
        <w:gridCol w:w="1514"/>
      </w:tblGrid>
      <w:tr w:rsidR="008F2257" w:rsidRPr="008F2257" w14:paraId="6BEDDF14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45A79B86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b/>
                <w:bCs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b/>
                <w:bCs/>
                <w:color w:val="212121"/>
                <w:sz w:val="28"/>
                <w:szCs w:val="28"/>
                <w:lang w:val="en-GB"/>
              </w:rPr>
              <w:t>Diagnoses/problems</w:t>
            </w:r>
          </w:p>
        </w:tc>
        <w:tc>
          <w:tcPr>
            <w:tcW w:w="992" w:type="dxa"/>
            <w:noWrap/>
            <w:hideMark/>
          </w:tcPr>
          <w:p w14:paraId="4A063DAB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n=54</w:t>
            </w:r>
          </w:p>
        </w:tc>
        <w:tc>
          <w:tcPr>
            <w:tcW w:w="1514" w:type="dxa"/>
            <w:noWrap/>
            <w:hideMark/>
          </w:tcPr>
          <w:p w14:paraId="6C78A8BA" w14:textId="6DC01B46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</w:p>
        </w:tc>
      </w:tr>
      <w:tr w:rsidR="008F2257" w:rsidRPr="008F2257" w14:paraId="524054A3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1F93F7A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Postoperative evaluation (rounds)</w:t>
            </w:r>
          </w:p>
        </w:tc>
        <w:tc>
          <w:tcPr>
            <w:tcW w:w="992" w:type="dxa"/>
            <w:noWrap/>
            <w:hideMark/>
          </w:tcPr>
          <w:p w14:paraId="0A9199F8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2</w:t>
            </w:r>
          </w:p>
        </w:tc>
        <w:tc>
          <w:tcPr>
            <w:tcW w:w="1514" w:type="dxa"/>
            <w:noWrap/>
            <w:hideMark/>
          </w:tcPr>
          <w:p w14:paraId="0ECC64B6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22.2%</w:t>
            </w:r>
          </w:p>
        </w:tc>
      </w:tr>
      <w:tr w:rsidR="008F2257" w:rsidRPr="008F2257" w14:paraId="541AE47A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08FBC5BD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UTI</w:t>
            </w:r>
          </w:p>
        </w:tc>
        <w:tc>
          <w:tcPr>
            <w:tcW w:w="992" w:type="dxa"/>
            <w:noWrap/>
            <w:hideMark/>
          </w:tcPr>
          <w:p w14:paraId="3DDD92F1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9</w:t>
            </w:r>
          </w:p>
        </w:tc>
        <w:tc>
          <w:tcPr>
            <w:tcW w:w="1514" w:type="dxa"/>
            <w:noWrap/>
            <w:hideMark/>
          </w:tcPr>
          <w:p w14:paraId="785AF2A0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6.7%</w:t>
            </w:r>
          </w:p>
        </w:tc>
      </w:tr>
      <w:tr w:rsidR="008F2257" w:rsidRPr="008F2257" w14:paraId="41348238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26BBFC01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Discharge</w:t>
            </w:r>
          </w:p>
        </w:tc>
        <w:tc>
          <w:tcPr>
            <w:tcW w:w="992" w:type="dxa"/>
            <w:noWrap/>
            <w:hideMark/>
          </w:tcPr>
          <w:p w14:paraId="14BF8A7B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5</w:t>
            </w:r>
          </w:p>
        </w:tc>
        <w:tc>
          <w:tcPr>
            <w:tcW w:w="1514" w:type="dxa"/>
            <w:noWrap/>
            <w:hideMark/>
          </w:tcPr>
          <w:p w14:paraId="13305B8A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9.3%</w:t>
            </w:r>
          </w:p>
        </w:tc>
      </w:tr>
      <w:tr w:rsidR="008F2257" w:rsidRPr="008F2257" w14:paraId="0C98B5C6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167463F4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Urolithiasis</w:t>
            </w:r>
          </w:p>
        </w:tc>
        <w:tc>
          <w:tcPr>
            <w:tcW w:w="992" w:type="dxa"/>
            <w:noWrap/>
            <w:hideMark/>
          </w:tcPr>
          <w:p w14:paraId="0A2B57AB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5</w:t>
            </w:r>
          </w:p>
        </w:tc>
        <w:tc>
          <w:tcPr>
            <w:tcW w:w="1514" w:type="dxa"/>
            <w:noWrap/>
            <w:hideMark/>
          </w:tcPr>
          <w:p w14:paraId="3BCEEE4C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9.3%</w:t>
            </w:r>
          </w:p>
        </w:tc>
      </w:tr>
      <w:tr w:rsidR="008F2257" w:rsidRPr="008F2257" w14:paraId="168C291A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59823070" w14:textId="767DB8E3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Haematuria</w:t>
            </w:r>
          </w:p>
        </w:tc>
        <w:tc>
          <w:tcPr>
            <w:tcW w:w="992" w:type="dxa"/>
            <w:noWrap/>
            <w:hideMark/>
          </w:tcPr>
          <w:p w14:paraId="72892BC6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4</w:t>
            </w:r>
          </w:p>
        </w:tc>
        <w:tc>
          <w:tcPr>
            <w:tcW w:w="1514" w:type="dxa"/>
            <w:noWrap/>
            <w:hideMark/>
          </w:tcPr>
          <w:p w14:paraId="13614B23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7.4%</w:t>
            </w:r>
          </w:p>
        </w:tc>
      </w:tr>
      <w:tr w:rsidR="008F2257" w:rsidRPr="008F2257" w14:paraId="7B5852D9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1A118471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Hydronephrosis</w:t>
            </w:r>
          </w:p>
        </w:tc>
        <w:tc>
          <w:tcPr>
            <w:tcW w:w="992" w:type="dxa"/>
            <w:noWrap/>
            <w:hideMark/>
          </w:tcPr>
          <w:p w14:paraId="2D12AD28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3</w:t>
            </w:r>
          </w:p>
        </w:tc>
        <w:tc>
          <w:tcPr>
            <w:tcW w:w="1514" w:type="dxa"/>
            <w:noWrap/>
            <w:hideMark/>
          </w:tcPr>
          <w:p w14:paraId="4089A3A9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5.6%</w:t>
            </w:r>
          </w:p>
        </w:tc>
      </w:tr>
      <w:tr w:rsidR="008F2257" w:rsidRPr="008F2257" w14:paraId="041BEE03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066F417A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Foley catheter problem</w:t>
            </w:r>
          </w:p>
        </w:tc>
        <w:tc>
          <w:tcPr>
            <w:tcW w:w="992" w:type="dxa"/>
            <w:noWrap/>
            <w:hideMark/>
          </w:tcPr>
          <w:p w14:paraId="752F957F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2</w:t>
            </w:r>
          </w:p>
        </w:tc>
        <w:tc>
          <w:tcPr>
            <w:tcW w:w="1514" w:type="dxa"/>
            <w:noWrap/>
            <w:hideMark/>
          </w:tcPr>
          <w:p w14:paraId="3D872179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3.7%</w:t>
            </w:r>
          </w:p>
        </w:tc>
      </w:tr>
      <w:tr w:rsidR="008F2257" w:rsidRPr="008F2257" w14:paraId="214B5C1D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3E868E68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Lymphocele</w:t>
            </w:r>
          </w:p>
        </w:tc>
        <w:tc>
          <w:tcPr>
            <w:tcW w:w="992" w:type="dxa"/>
            <w:noWrap/>
            <w:hideMark/>
          </w:tcPr>
          <w:p w14:paraId="4B11F0CA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2</w:t>
            </w:r>
          </w:p>
        </w:tc>
        <w:tc>
          <w:tcPr>
            <w:tcW w:w="1514" w:type="dxa"/>
            <w:noWrap/>
            <w:hideMark/>
          </w:tcPr>
          <w:p w14:paraId="0A4F5A64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3.7%</w:t>
            </w:r>
          </w:p>
        </w:tc>
      </w:tr>
      <w:tr w:rsidR="008F2257" w:rsidRPr="008F2257" w14:paraId="1C3919D6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63197756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Polyuria</w:t>
            </w:r>
          </w:p>
        </w:tc>
        <w:tc>
          <w:tcPr>
            <w:tcW w:w="992" w:type="dxa"/>
            <w:noWrap/>
            <w:hideMark/>
          </w:tcPr>
          <w:p w14:paraId="6303FDEC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2</w:t>
            </w:r>
          </w:p>
        </w:tc>
        <w:tc>
          <w:tcPr>
            <w:tcW w:w="1514" w:type="dxa"/>
            <w:noWrap/>
            <w:hideMark/>
          </w:tcPr>
          <w:p w14:paraId="2B314537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3.7%</w:t>
            </w:r>
          </w:p>
        </w:tc>
      </w:tr>
      <w:tr w:rsidR="008F2257" w:rsidRPr="008F2257" w14:paraId="3002DE58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55A0EBD3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Preoperative information</w:t>
            </w:r>
          </w:p>
        </w:tc>
        <w:tc>
          <w:tcPr>
            <w:tcW w:w="992" w:type="dxa"/>
            <w:noWrap/>
            <w:hideMark/>
          </w:tcPr>
          <w:p w14:paraId="1983E9A0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2</w:t>
            </w:r>
          </w:p>
        </w:tc>
        <w:tc>
          <w:tcPr>
            <w:tcW w:w="1514" w:type="dxa"/>
            <w:noWrap/>
            <w:hideMark/>
          </w:tcPr>
          <w:p w14:paraId="74A66F25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3.7%</w:t>
            </w:r>
          </w:p>
        </w:tc>
      </w:tr>
      <w:tr w:rsidR="008F2257" w:rsidRPr="008F2257" w14:paraId="022F28E1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7918B234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Epididymitis</w:t>
            </w:r>
          </w:p>
        </w:tc>
        <w:tc>
          <w:tcPr>
            <w:tcW w:w="992" w:type="dxa"/>
            <w:noWrap/>
            <w:hideMark/>
          </w:tcPr>
          <w:p w14:paraId="437965BC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2340A60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6BEC1608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663FDF48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Hematoma</w:t>
            </w:r>
          </w:p>
        </w:tc>
        <w:tc>
          <w:tcPr>
            <w:tcW w:w="992" w:type="dxa"/>
            <w:noWrap/>
            <w:hideMark/>
          </w:tcPr>
          <w:p w14:paraId="3B65B90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48792E25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3815A8CD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5B1633E1" w14:textId="165DA983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 xml:space="preserve">Inadvertently removed suprapubic catheter </w:t>
            </w:r>
          </w:p>
        </w:tc>
        <w:tc>
          <w:tcPr>
            <w:tcW w:w="992" w:type="dxa"/>
            <w:noWrap/>
            <w:hideMark/>
          </w:tcPr>
          <w:p w14:paraId="7DD12C0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5C9415D0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1C6F8599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31F98AF4" w14:textId="7076EC56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 xml:space="preserve">Infection after </w:t>
            </w:r>
            <w:r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transurethral prostate</w:t>
            </w: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 xml:space="preserve"> biopsy</w:t>
            </w:r>
          </w:p>
        </w:tc>
        <w:tc>
          <w:tcPr>
            <w:tcW w:w="992" w:type="dxa"/>
            <w:noWrap/>
            <w:hideMark/>
          </w:tcPr>
          <w:p w14:paraId="4D547B3F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3D08FA1A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567DEC9A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7D65035D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Paraphimosis</w:t>
            </w:r>
          </w:p>
        </w:tc>
        <w:tc>
          <w:tcPr>
            <w:tcW w:w="992" w:type="dxa"/>
            <w:noWrap/>
            <w:hideMark/>
          </w:tcPr>
          <w:p w14:paraId="273EFD40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36863A78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3BF5F5C8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37EAB613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Surgical site infection</w:t>
            </w:r>
          </w:p>
        </w:tc>
        <w:tc>
          <w:tcPr>
            <w:tcW w:w="992" w:type="dxa"/>
            <w:noWrap/>
            <w:hideMark/>
          </w:tcPr>
          <w:p w14:paraId="4257C07B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3B8016C2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061FE949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65E2C34F" w14:textId="72B58CE2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 xml:space="preserve">Suspec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t</w:t>
            </w: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orsio</w:t>
            </w:r>
            <w:proofErr w:type="spellEnd"/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 xml:space="preserve"> testes</w:t>
            </w:r>
          </w:p>
        </w:tc>
        <w:tc>
          <w:tcPr>
            <w:tcW w:w="992" w:type="dxa"/>
            <w:noWrap/>
            <w:hideMark/>
          </w:tcPr>
          <w:p w14:paraId="476B9CB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06690636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  <w:tr w:rsidR="008F2257" w:rsidRPr="008F2257" w14:paraId="7615D06E" w14:textId="77777777" w:rsidTr="008F2257">
        <w:trPr>
          <w:trHeight w:val="300"/>
        </w:trPr>
        <w:tc>
          <w:tcPr>
            <w:tcW w:w="6941" w:type="dxa"/>
            <w:noWrap/>
            <w:hideMark/>
          </w:tcPr>
          <w:p w14:paraId="11455AAE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Urine retention</w:t>
            </w:r>
          </w:p>
        </w:tc>
        <w:tc>
          <w:tcPr>
            <w:tcW w:w="992" w:type="dxa"/>
            <w:noWrap/>
            <w:hideMark/>
          </w:tcPr>
          <w:p w14:paraId="2CB491CA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</w:t>
            </w:r>
          </w:p>
        </w:tc>
        <w:tc>
          <w:tcPr>
            <w:tcW w:w="1514" w:type="dxa"/>
            <w:noWrap/>
            <w:hideMark/>
          </w:tcPr>
          <w:p w14:paraId="2649BE49" w14:textId="77777777" w:rsidR="008F2257" w:rsidRPr="008F2257" w:rsidRDefault="008F2257" w:rsidP="008F2257">
            <w:pPr>
              <w:ind w:left="5216" w:hanging="5216"/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</w:pPr>
            <w:r w:rsidRPr="008F225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  <w:lang w:val="en-GB"/>
              </w:rPr>
              <w:t>1.9%</w:t>
            </w:r>
          </w:p>
        </w:tc>
      </w:tr>
    </w:tbl>
    <w:p w14:paraId="11E467A9" w14:textId="5394DD97" w:rsidR="00632BDB" w:rsidRPr="008F2257" w:rsidRDefault="00632BDB" w:rsidP="00632BDB">
      <w:pPr>
        <w:ind w:left="5216" w:hanging="5216"/>
        <w:rPr>
          <w:rFonts w:ascii="Times New Roman" w:eastAsia="Times New Roman" w:hAnsi="Times New Roman" w:cs="Times New Roman"/>
          <w:color w:val="212121"/>
          <w:sz w:val="28"/>
          <w:szCs w:val="28"/>
          <w:lang w:val="en-GB"/>
        </w:rPr>
      </w:pPr>
    </w:p>
    <w:p w14:paraId="736E9116" w14:textId="3737C9F8" w:rsidR="00AF1030" w:rsidRPr="00632BDB" w:rsidRDefault="00AF1030" w:rsidP="00632BDB">
      <w:pPr>
        <w:spacing w:line="276" w:lineRule="auto"/>
        <w:rPr>
          <w:i/>
          <w:lang w:val="en-GB"/>
        </w:rPr>
      </w:pPr>
    </w:p>
    <w:sectPr w:rsidR="00AF1030" w:rsidRPr="00632BDB">
      <w:head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6F8BE" w14:textId="77777777" w:rsidR="00C651C0" w:rsidRDefault="00C651C0" w:rsidP="00AF1030">
      <w:pPr>
        <w:spacing w:after="0"/>
      </w:pPr>
      <w:r>
        <w:separator/>
      </w:r>
    </w:p>
  </w:endnote>
  <w:endnote w:type="continuationSeparator" w:id="0">
    <w:p w14:paraId="5E622422" w14:textId="77777777" w:rsidR="00C651C0" w:rsidRDefault="00C651C0" w:rsidP="00AF10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9A770" w14:textId="77777777" w:rsidR="00C651C0" w:rsidRDefault="00C651C0" w:rsidP="00AF1030">
      <w:pPr>
        <w:spacing w:after="0"/>
      </w:pPr>
      <w:r>
        <w:separator/>
      </w:r>
    </w:p>
  </w:footnote>
  <w:footnote w:type="continuationSeparator" w:id="0">
    <w:p w14:paraId="5C3EC864" w14:textId="77777777" w:rsidR="00C651C0" w:rsidRDefault="00C651C0" w:rsidP="00AF103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50B30" w14:textId="77777777" w:rsidR="007F021E" w:rsidRDefault="007F021E">
    <w:pPr>
      <w:pStyle w:val="Header"/>
    </w:pPr>
    <w:r>
      <w:t>Beam Projekt</w:t>
    </w:r>
    <w:r>
      <w:ptab w:relativeTo="margin" w:alignment="center" w:leader="none"/>
    </w:r>
    <w:r>
      <w:ptab w:relativeTo="margin" w:alignment="right" w:leader="none"/>
    </w:r>
    <w:r>
      <w:t>Version_2021.02.1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3C62F8" w14:textId="68206507" w:rsidR="007F021E" w:rsidRDefault="007F021E">
    <w:pPr>
      <w:pStyle w:val="Header"/>
    </w:pPr>
    <w:r>
      <w:t>Beam Project</w:t>
    </w:r>
    <w:r>
      <w:ptab w:relativeTo="margin" w:alignment="center" w:leader="none"/>
    </w:r>
    <w:r>
      <w:ptab w:relativeTo="margin" w:alignment="right" w:leader="none"/>
    </w:r>
    <w:r>
      <w:t>Version_2021.02.1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38D82" w14:textId="12687485" w:rsidR="00632BDB" w:rsidRDefault="00632B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a-DK" w:vendorID="64" w:dllVersion="6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sDQ3NLA0MDIwtrBU0lEKTi0uzszPAykwqgUAgBT/ZCwAAAA="/>
  </w:docVars>
  <w:rsids>
    <w:rsidRoot w:val="00AF1030"/>
    <w:rsid w:val="000B48B4"/>
    <w:rsid w:val="000B5788"/>
    <w:rsid w:val="0018593D"/>
    <w:rsid w:val="00217F3C"/>
    <w:rsid w:val="0025249C"/>
    <w:rsid w:val="0027132A"/>
    <w:rsid w:val="00293635"/>
    <w:rsid w:val="003B5F40"/>
    <w:rsid w:val="003E534B"/>
    <w:rsid w:val="00460C75"/>
    <w:rsid w:val="00484244"/>
    <w:rsid w:val="00493D10"/>
    <w:rsid w:val="004D66CF"/>
    <w:rsid w:val="00557B74"/>
    <w:rsid w:val="005669F6"/>
    <w:rsid w:val="005F65CA"/>
    <w:rsid w:val="00632BDB"/>
    <w:rsid w:val="0063797F"/>
    <w:rsid w:val="00667AB5"/>
    <w:rsid w:val="00672C9B"/>
    <w:rsid w:val="007160B1"/>
    <w:rsid w:val="007F021E"/>
    <w:rsid w:val="00834902"/>
    <w:rsid w:val="008F2257"/>
    <w:rsid w:val="00912819"/>
    <w:rsid w:val="009A7C8D"/>
    <w:rsid w:val="009B02AF"/>
    <w:rsid w:val="009F00CA"/>
    <w:rsid w:val="00A83B41"/>
    <w:rsid w:val="00AE01F4"/>
    <w:rsid w:val="00AE15A0"/>
    <w:rsid w:val="00AF1030"/>
    <w:rsid w:val="00B07329"/>
    <w:rsid w:val="00B20F11"/>
    <w:rsid w:val="00B96ED2"/>
    <w:rsid w:val="00C651C0"/>
    <w:rsid w:val="00C8022D"/>
    <w:rsid w:val="00CE55DB"/>
    <w:rsid w:val="00D9253C"/>
    <w:rsid w:val="00D97176"/>
    <w:rsid w:val="00DB4E91"/>
    <w:rsid w:val="00DF2009"/>
    <w:rsid w:val="00E149B1"/>
    <w:rsid w:val="00E36F8F"/>
    <w:rsid w:val="00E67DD3"/>
    <w:rsid w:val="00E930B2"/>
    <w:rsid w:val="00EA13E2"/>
    <w:rsid w:val="00F6599A"/>
    <w:rsid w:val="00FA5F5D"/>
    <w:rsid w:val="00FC62DF"/>
    <w:rsid w:val="00FD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4235E"/>
  <w15:chartTrackingRefBased/>
  <w15:docId w15:val="{F9FBCDFE-6B4A-492D-B270-632378F9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1030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10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F1030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1030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72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9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9B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9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4D66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F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C8022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C8022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C8022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8022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1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zegorz.Lukasz.Fojecki@rsyd.dk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mailto:fgrzech@wp.pl" TargetMode="External"/><Relationship Id="rId12" Type="http://schemas.openxmlformats.org/officeDocument/2006/relationships/hyperlink" Target="mailto:Grzegorz.Lukasz.Fojecki@rsyd.dk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Grzegorz.Lukasz.Fojecki@rsyd.dk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Grzegorz.Lukasz.Fojecki@rsyd.dk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87F9C-968E-4DDE-B920-2B69E79A6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8</Words>
  <Characters>5975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</Company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dersen Laigaard</dc:creator>
  <cp:keywords/>
  <dc:description/>
  <cp:lastModifiedBy>Jens Laigaard</cp:lastModifiedBy>
  <cp:revision>2</cp:revision>
  <dcterms:created xsi:type="dcterms:W3CDTF">2021-07-14T14:17:00Z</dcterms:created>
  <dcterms:modified xsi:type="dcterms:W3CDTF">2021-07-14T14:17:00Z</dcterms:modified>
</cp:coreProperties>
</file>